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47B03D7" w14:textId="77777777" w:rsidR="00C06938" w:rsidRDefault="00C06938" w:rsidP="00C06938">
      <w:pPr>
        <w:pageBreakBefore/>
        <w:rPr>
          <w:bCs/>
          <w:szCs w:val="24"/>
          <w:lang w:val="en-US"/>
        </w:rPr>
      </w:pPr>
      <w:r>
        <w:rPr>
          <w:b/>
          <w:bCs/>
          <w:szCs w:val="24"/>
          <w:lang w:val="en-US"/>
        </w:rPr>
        <w:t xml:space="preserve">Table S3. </w:t>
      </w:r>
      <w:r>
        <w:rPr>
          <w:b/>
          <w:bCs/>
          <w:szCs w:val="24"/>
        </w:rPr>
        <w:t>The number of CVCs in the English corpus [29,30]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646"/>
        <w:gridCol w:w="646"/>
        <w:gridCol w:w="646"/>
        <w:gridCol w:w="646"/>
        <w:gridCol w:w="645"/>
        <w:gridCol w:w="645"/>
        <w:gridCol w:w="645"/>
        <w:gridCol w:w="645"/>
        <w:gridCol w:w="645"/>
        <w:gridCol w:w="645"/>
        <w:gridCol w:w="645"/>
        <w:gridCol w:w="645"/>
        <w:gridCol w:w="647"/>
        <w:gridCol w:w="645"/>
      </w:tblGrid>
      <w:tr w:rsidR="00C06938" w:rsidRPr="000B03BB" w14:paraId="7A95FD2F" w14:textId="77777777" w:rsidTr="002673CE">
        <w:trPr>
          <w:trHeight w:val="276"/>
        </w:trPr>
        <w:tc>
          <w:tcPr>
            <w:tcW w:w="357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E4EF2B1" w14:textId="77777777" w:rsidR="00C06938" w:rsidRPr="000B03BB" w:rsidRDefault="00C06938" w:rsidP="002673CE">
            <w:pPr>
              <w:suppressAutoHyphens w:val="0"/>
              <w:spacing w:line="240" w:lineRule="auto"/>
              <w:jc w:val="center"/>
              <w:rPr>
                <w:rFonts w:eastAsia="ＭＳ Ｐゴシック"/>
                <w:b/>
                <w:bCs/>
                <w:color w:val="000000"/>
                <w:sz w:val="16"/>
                <w:szCs w:val="16"/>
                <w:lang w:val="en-US" w:eastAsia="ja-JP"/>
              </w:rPr>
            </w:pPr>
            <w:r w:rsidRPr="000B03BB">
              <w:rPr>
                <w:rFonts w:eastAsia="ＭＳ Ｐゴシック"/>
                <w:b/>
                <w:bCs/>
                <w:color w:val="000000"/>
                <w:sz w:val="16"/>
                <w:szCs w:val="16"/>
                <w:lang w:val="en-US" w:eastAsia="ja-JP"/>
              </w:rPr>
              <w:t>M.O.</w:t>
            </w:r>
          </w:p>
        </w:tc>
        <w:tc>
          <w:tcPr>
            <w:tcW w:w="1071" w:type="pct"/>
            <w:gridSpan w:val="3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5C17B38" w14:textId="77777777" w:rsidR="00C06938" w:rsidRPr="000B03BB" w:rsidRDefault="00C06938" w:rsidP="002673CE">
            <w:pPr>
              <w:suppressAutoHyphens w:val="0"/>
              <w:spacing w:line="240" w:lineRule="auto"/>
              <w:jc w:val="center"/>
              <w:rPr>
                <w:rFonts w:eastAsia="ＭＳ Ｐゴシック"/>
                <w:b/>
                <w:bCs/>
                <w:color w:val="000000"/>
                <w:sz w:val="16"/>
                <w:szCs w:val="16"/>
                <w:lang w:val="en-US" w:eastAsia="ja-JP"/>
              </w:rPr>
            </w:pPr>
            <w:r w:rsidRPr="000B03BB">
              <w:rPr>
                <w:rFonts w:eastAsia="ＭＳ Ｐゴシック"/>
                <w:b/>
                <w:bCs/>
                <w:color w:val="000000"/>
                <w:sz w:val="16"/>
                <w:szCs w:val="16"/>
                <w:lang w:val="en-US" w:eastAsia="ja-JP"/>
              </w:rPr>
              <w:t>Repetitions</w:t>
            </w:r>
          </w:p>
        </w:tc>
        <w:tc>
          <w:tcPr>
            <w:tcW w:w="1071" w:type="pct"/>
            <w:gridSpan w:val="3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AA0E431" w14:textId="77777777" w:rsidR="00C06938" w:rsidRPr="000B03BB" w:rsidRDefault="00C06938" w:rsidP="002673CE">
            <w:pPr>
              <w:suppressAutoHyphens w:val="0"/>
              <w:spacing w:line="240" w:lineRule="auto"/>
              <w:jc w:val="center"/>
              <w:rPr>
                <w:rFonts w:eastAsia="ＭＳ Ｐゴシック"/>
                <w:b/>
                <w:bCs/>
                <w:color w:val="000000"/>
                <w:sz w:val="16"/>
                <w:szCs w:val="16"/>
                <w:lang w:val="en-US" w:eastAsia="ja-JP"/>
              </w:rPr>
            </w:pPr>
            <w:r w:rsidRPr="000B03BB">
              <w:rPr>
                <w:rFonts w:eastAsia="ＭＳ Ｐゴシック"/>
                <w:b/>
                <w:bCs/>
                <w:color w:val="000000"/>
                <w:sz w:val="16"/>
                <w:szCs w:val="16"/>
                <w:lang w:val="en-US" w:eastAsia="ja-JP"/>
              </w:rPr>
              <w:t>Intra-Organ</w:t>
            </w:r>
          </w:p>
        </w:tc>
        <w:tc>
          <w:tcPr>
            <w:tcW w:w="2143" w:type="pct"/>
            <w:gridSpan w:val="6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95F0543" w14:textId="77777777" w:rsidR="00C06938" w:rsidRPr="000B03BB" w:rsidRDefault="00C06938" w:rsidP="002673CE">
            <w:pPr>
              <w:suppressAutoHyphens w:val="0"/>
              <w:spacing w:line="240" w:lineRule="auto"/>
              <w:jc w:val="center"/>
              <w:rPr>
                <w:rFonts w:eastAsia="ＭＳ Ｐゴシック"/>
                <w:b/>
                <w:bCs/>
                <w:color w:val="000000"/>
                <w:sz w:val="16"/>
                <w:szCs w:val="16"/>
                <w:lang w:val="en-US" w:eastAsia="ja-JP"/>
              </w:rPr>
            </w:pPr>
            <w:r w:rsidRPr="000B03BB">
              <w:rPr>
                <w:rFonts w:eastAsia="ＭＳ Ｐゴシック"/>
                <w:b/>
                <w:bCs/>
                <w:color w:val="000000"/>
                <w:sz w:val="16"/>
                <w:szCs w:val="16"/>
                <w:lang w:val="en-US" w:eastAsia="ja-JP"/>
              </w:rPr>
              <w:t>Inter-Organ</w:t>
            </w:r>
          </w:p>
        </w:tc>
        <w:tc>
          <w:tcPr>
            <w:tcW w:w="357" w:type="pct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D59D6E5" w14:textId="77777777" w:rsidR="00C06938" w:rsidRPr="000B03BB" w:rsidRDefault="00C06938" w:rsidP="002673CE">
            <w:pPr>
              <w:suppressAutoHyphens w:val="0"/>
              <w:spacing w:line="240" w:lineRule="auto"/>
              <w:jc w:val="center"/>
              <w:rPr>
                <w:rFonts w:eastAsia="ＭＳ Ｐゴシック"/>
                <w:b/>
                <w:bCs/>
                <w:color w:val="000000"/>
                <w:sz w:val="16"/>
                <w:szCs w:val="16"/>
                <w:lang w:val="en-US" w:eastAsia="ja-JP"/>
              </w:rPr>
            </w:pPr>
            <w:r w:rsidRPr="000B03BB">
              <w:rPr>
                <w:rFonts w:eastAsia="ＭＳ Ｐゴシック"/>
                <w:b/>
                <w:bCs/>
                <w:color w:val="000000"/>
                <w:sz w:val="16"/>
                <w:szCs w:val="16"/>
                <w:lang w:val="en-US" w:eastAsia="ja-JP"/>
              </w:rPr>
              <w:t># Total</w:t>
            </w:r>
          </w:p>
        </w:tc>
      </w:tr>
      <w:tr w:rsidR="00C06938" w:rsidRPr="000B03BB" w14:paraId="1F04BA5C" w14:textId="77777777" w:rsidTr="002673CE">
        <w:trPr>
          <w:trHeight w:val="282"/>
        </w:trPr>
        <w:tc>
          <w:tcPr>
            <w:tcW w:w="357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71EE6CA" w14:textId="77777777" w:rsidR="00C06938" w:rsidRPr="000B03BB" w:rsidRDefault="00C06938" w:rsidP="002673CE">
            <w:pPr>
              <w:suppressAutoHyphens w:val="0"/>
              <w:spacing w:line="240" w:lineRule="auto"/>
              <w:rPr>
                <w:rFonts w:eastAsia="ＭＳ Ｐゴシック"/>
                <w:b/>
                <w:bCs/>
                <w:color w:val="000000"/>
                <w:sz w:val="16"/>
                <w:szCs w:val="16"/>
                <w:lang w:val="en-US" w:eastAsia="ja-JP"/>
              </w:rPr>
            </w:pPr>
          </w:p>
        </w:tc>
        <w:tc>
          <w:tcPr>
            <w:tcW w:w="1071" w:type="pct"/>
            <w:gridSpan w:val="3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788B0D2" w14:textId="77777777" w:rsidR="00C06938" w:rsidRPr="000B03BB" w:rsidRDefault="00C06938" w:rsidP="002673CE">
            <w:pPr>
              <w:suppressAutoHyphens w:val="0"/>
              <w:spacing w:line="240" w:lineRule="auto"/>
              <w:jc w:val="center"/>
              <w:rPr>
                <w:rFonts w:eastAsia="ＭＳ Ｐゴシック"/>
                <w:b/>
                <w:bCs/>
                <w:color w:val="000000"/>
                <w:sz w:val="16"/>
                <w:szCs w:val="16"/>
                <w:lang w:val="en-US" w:eastAsia="ja-JP"/>
              </w:rPr>
            </w:pPr>
          </w:p>
        </w:tc>
        <w:tc>
          <w:tcPr>
            <w:tcW w:w="1071" w:type="pct"/>
            <w:gridSpan w:val="3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1F42F2C" w14:textId="77777777" w:rsidR="00C06938" w:rsidRPr="000B03BB" w:rsidRDefault="00C06938" w:rsidP="002673CE">
            <w:pPr>
              <w:suppressAutoHyphens w:val="0"/>
              <w:spacing w:line="240" w:lineRule="auto"/>
              <w:jc w:val="center"/>
              <w:rPr>
                <w:rFonts w:eastAsia="ＭＳ Ｐゴシック"/>
                <w:b/>
                <w:bCs/>
                <w:color w:val="000000"/>
                <w:sz w:val="16"/>
                <w:szCs w:val="16"/>
                <w:lang w:val="en-US" w:eastAsia="ja-JP"/>
              </w:rPr>
            </w:pPr>
          </w:p>
        </w:tc>
        <w:tc>
          <w:tcPr>
            <w:tcW w:w="1071" w:type="pct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FC27E61" w14:textId="77777777" w:rsidR="00C06938" w:rsidRPr="000B03BB" w:rsidRDefault="00C06938" w:rsidP="002673CE">
            <w:pPr>
              <w:suppressAutoHyphens w:val="0"/>
              <w:spacing w:line="240" w:lineRule="auto"/>
              <w:jc w:val="center"/>
              <w:rPr>
                <w:rFonts w:eastAsia="ＭＳ Ｐゴシック"/>
                <w:b/>
                <w:bCs/>
                <w:color w:val="000000"/>
                <w:sz w:val="16"/>
                <w:szCs w:val="16"/>
                <w:lang w:val="en-US" w:eastAsia="ja-JP"/>
              </w:rPr>
            </w:pPr>
            <w:r w:rsidRPr="000B03BB">
              <w:rPr>
                <w:rFonts w:eastAsia="ＭＳ Ｐゴシック"/>
                <w:b/>
                <w:bCs/>
                <w:color w:val="000000"/>
                <w:sz w:val="16"/>
                <w:szCs w:val="16"/>
                <w:lang w:val="en-US" w:eastAsia="ja-JP"/>
              </w:rPr>
              <w:t>Labial-Coronal</w:t>
            </w:r>
          </w:p>
        </w:tc>
        <w:tc>
          <w:tcPr>
            <w:tcW w:w="1071" w:type="pct"/>
            <w:gridSpan w:val="3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3772F72" w14:textId="77777777" w:rsidR="00C06938" w:rsidRPr="000B03BB" w:rsidRDefault="00C06938" w:rsidP="002673CE">
            <w:pPr>
              <w:suppressAutoHyphens w:val="0"/>
              <w:spacing w:line="240" w:lineRule="auto"/>
              <w:jc w:val="center"/>
              <w:rPr>
                <w:rFonts w:eastAsia="ＭＳ Ｐゴシック"/>
                <w:b/>
                <w:bCs/>
                <w:color w:val="000000"/>
                <w:sz w:val="16"/>
                <w:szCs w:val="16"/>
                <w:lang w:val="en-US" w:eastAsia="ja-JP"/>
              </w:rPr>
            </w:pPr>
            <w:r w:rsidRPr="000B03BB">
              <w:rPr>
                <w:rFonts w:eastAsia="ＭＳ Ｐゴシック"/>
                <w:b/>
                <w:bCs/>
                <w:color w:val="000000"/>
                <w:sz w:val="16"/>
                <w:szCs w:val="16"/>
                <w:lang w:val="en-US" w:eastAsia="ja-JP"/>
              </w:rPr>
              <w:t>Labial-Dorsal</w:t>
            </w:r>
          </w:p>
        </w:tc>
        <w:tc>
          <w:tcPr>
            <w:tcW w:w="357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E640AF2" w14:textId="77777777" w:rsidR="00C06938" w:rsidRPr="000B03BB" w:rsidRDefault="00C06938" w:rsidP="002673CE">
            <w:pPr>
              <w:suppressAutoHyphens w:val="0"/>
              <w:spacing w:line="240" w:lineRule="auto"/>
              <w:jc w:val="center"/>
              <w:rPr>
                <w:rFonts w:eastAsia="ＭＳ Ｐゴシック"/>
                <w:b/>
                <w:bCs/>
                <w:color w:val="000000"/>
                <w:sz w:val="16"/>
                <w:szCs w:val="16"/>
                <w:lang w:val="en-US" w:eastAsia="ja-JP"/>
              </w:rPr>
            </w:pPr>
          </w:p>
        </w:tc>
      </w:tr>
      <w:tr w:rsidR="00C06938" w:rsidRPr="000B03BB" w14:paraId="36177437" w14:textId="77777777" w:rsidTr="002673CE">
        <w:trPr>
          <w:trHeight w:val="243"/>
        </w:trPr>
        <w:tc>
          <w:tcPr>
            <w:tcW w:w="357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36E2A1A" w14:textId="77777777" w:rsidR="00C06938" w:rsidRPr="000B03BB" w:rsidRDefault="00C06938" w:rsidP="002673CE">
            <w:pPr>
              <w:suppressAutoHyphens w:val="0"/>
              <w:spacing w:line="240" w:lineRule="auto"/>
              <w:rPr>
                <w:rFonts w:eastAsia="ＭＳ Ｐゴシック"/>
                <w:b/>
                <w:bCs/>
                <w:color w:val="000000"/>
                <w:sz w:val="16"/>
                <w:szCs w:val="16"/>
                <w:lang w:val="en-US" w:eastAsia="ja-JP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451D049" w14:textId="77777777" w:rsidR="00C06938" w:rsidRPr="000B03BB" w:rsidRDefault="00C06938" w:rsidP="002673CE">
            <w:pPr>
              <w:suppressAutoHyphens w:val="0"/>
              <w:spacing w:line="240" w:lineRule="auto"/>
              <w:jc w:val="center"/>
              <w:rPr>
                <w:rFonts w:eastAsia="ＭＳ Ｐゴシック"/>
                <w:b/>
                <w:bCs/>
                <w:color w:val="000000"/>
                <w:sz w:val="16"/>
                <w:szCs w:val="16"/>
                <w:lang w:val="en-US" w:eastAsia="ja-JP"/>
              </w:rPr>
            </w:pPr>
            <w:r w:rsidRPr="000B03BB">
              <w:rPr>
                <w:rFonts w:eastAsia="ＭＳ Ｐゴシック"/>
                <w:b/>
                <w:bCs/>
                <w:color w:val="000000"/>
                <w:sz w:val="16"/>
                <w:szCs w:val="16"/>
                <w:lang w:val="en-US" w:eastAsia="ja-JP"/>
              </w:rPr>
              <w:t># Gr.</w:t>
            </w:r>
          </w:p>
        </w:tc>
        <w:tc>
          <w:tcPr>
            <w:tcW w:w="714" w:type="pct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1B033C5" w14:textId="77777777" w:rsidR="00C06938" w:rsidRPr="000B03BB" w:rsidRDefault="00C06938" w:rsidP="002673CE">
            <w:pPr>
              <w:suppressAutoHyphens w:val="0"/>
              <w:spacing w:line="240" w:lineRule="auto"/>
              <w:jc w:val="center"/>
              <w:rPr>
                <w:rFonts w:eastAsia="ＭＳ Ｐゴシック"/>
                <w:b/>
                <w:bCs/>
                <w:color w:val="000000"/>
                <w:sz w:val="16"/>
                <w:szCs w:val="16"/>
                <w:lang w:val="en-US" w:eastAsia="ja-JP"/>
              </w:rPr>
            </w:pPr>
            <w:r w:rsidRPr="000B03BB">
              <w:rPr>
                <w:rFonts w:eastAsia="ＭＳ Ｐゴシック"/>
                <w:b/>
                <w:bCs/>
                <w:color w:val="000000"/>
                <w:sz w:val="16"/>
                <w:szCs w:val="16"/>
                <w:lang w:val="en-US" w:eastAsia="ja-JP"/>
              </w:rPr>
              <w:t># Individual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FBEEFB2" w14:textId="77777777" w:rsidR="00C06938" w:rsidRPr="000B03BB" w:rsidRDefault="00C06938" w:rsidP="002673CE">
            <w:pPr>
              <w:suppressAutoHyphens w:val="0"/>
              <w:spacing w:line="240" w:lineRule="auto"/>
              <w:jc w:val="center"/>
              <w:rPr>
                <w:rFonts w:eastAsia="ＭＳ Ｐゴシック"/>
                <w:b/>
                <w:bCs/>
                <w:color w:val="000000"/>
                <w:sz w:val="16"/>
                <w:szCs w:val="16"/>
                <w:lang w:val="en-US" w:eastAsia="ja-JP"/>
              </w:rPr>
            </w:pPr>
            <w:r w:rsidRPr="000B03BB">
              <w:rPr>
                <w:rFonts w:eastAsia="ＭＳ Ｐゴシック"/>
                <w:b/>
                <w:bCs/>
                <w:color w:val="000000"/>
                <w:sz w:val="16"/>
                <w:szCs w:val="16"/>
                <w:lang w:val="en-US" w:eastAsia="ja-JP"/>
              </w:rPr>
              <w:t># Gr.</w:t>
            </w:r>
          </w:p>
        </w:tc>
        <w:tc>
          <w:tcPr>
            <w:tcW w:w="714" w:type="pct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AFE656C" w14:textId="77777777" w:rsidR="00C06938" w:rsidRPr="000B03BB" w:rsidRDefault="00C06938" w:rsidP="002673CE">
            <w:pPr>
              <w:suppressAutoHyphens w:val="0"/>
              <w:spacing w:line="240" w:lineRule="auto"/>
              <w:jc w:val="center"/>
              <w:rPr>
                <w:rFonts w:eastAsia="ＭＳ Ｐゴシック"/>
                <w:b/>
                <w:bCs/>
                <w:color w:val="000000"/>
                <w:sz w:val="16"/>
                <w:szCs w:val="16"/>
                <w:lang w:val="en-US" w:eastAsia="ja-JP"/>
              </w:rPr>
            </w:pPr>
            <w:r w:rsidRPr="000B03BB">
              <w:rPr>
                <w:rFonts w:eastAsia="ＭＳ Ｐゴシック"/>
                <w:b/>
                <w:bCs/>
                <w:color w:val="000000"/>
                <w:sz w:val="16"/>
                <w:szCs w:val="16"/>
                <w:lang w:val="en-US" w:eastAsia="ja-JP"/>
              </w:rPr>
              <w:t># Individual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85871F" w14:textId="77777777" w:rsidR="00C06938" w:rsidRPr="000B03BB" w:rsidRDefault="00C06938" w:rsidP="002673CE">
            <w:pPr>
              <w:suppressAutoHyphens w:val="0"/>
              <w:spacing w:line="240" w:lineRule="auto"/>
              <w:jc w:val="center"/>
              <w:rPr>
                <w:rFonts w:eastAsia="ＭＳ Ｐゴシック"/>
                <w:b/>
                <w:bCs/>
                <w:color w:val="000000"/>
                <w:sz w:val="16"/>
                <w:szCs w:val="16"/>
                <w:lang w:val="en-US" w:eastAsia="ja-JP"/>
              </w:rPr>
            </w:pPr>
            <w:r w:rsidRPr="000B03BB">
              <w:rPr>
                <w:rFonts w:eastAsia="ＭＳ Ｐゴシック"/>
                <w:b/>
                <w:bCs/>
                <w:color w:val="000000"/>
                <w:sz w:val="16"/>
                <w:szCs w:val="16"/>
                <w:lang w:val="en-US" w:eastAsia="ja-JP"/>
              </w:rPr>
              <w:t># Gr.</w:t>
            </w:r>
          </w:p>
        </w:tc>
        <w:tc>
          <w:tcPr>
            <w:tcW w:w="714" w:type="pct"/>
            <w:gridSpan w:val="2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9D9485" w14:textId="77777777" w:rsidR="00C06938" w:rsidRPr="000B03BB" w:rsidRDefault="00C06938" w:rsidP="002673CE">
            <w:pPr>
              <w:suppressAutoHyphens w:val="0"/>
              <w:spacing w:line="240" w:lineRule="auto"/>
              <w:jc w:val="center"/>
              <w:rPr>
                <w:rFonts w:eastAsia="ＭＳ Ｐゴシック"/>
                <w:b/>
                <w:bCs/>
                <w:color w:val="000000"/>
                <w:sz w:val="16"/>
                <w:szCs w:val="16"/>
                <w:lang w:val="en-US" w:eastAsia="ja-JP"/>
              </w:rPr>
            </w:pPr>
            <w:r w:rsidRPr="000B03BB">
              <w:rPr>
                <w:rFonts w:eastAsia="ＭＳ Ｐゴシック"/>
                <w:b/>
                <w:bCs/>
                <w:color w:val="000000"/>
                <w:sz w:val="16"/>
                <w:szCs w:val="16"/>
                <w:lang w:val="en-US" w:eastAsia="ja-JP"/>
              </w:rPr>
              <w:t># Individual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576723" w14:textId="77777777" w:rsidR="00C06938" w:rsidRPr="000B03BB" w:rsidRDefault="00C06938" w:rsidP="002673CE">
            <w:pPr>
              <w:suppressAutoHyphens w:val="0"/>
              <w:spacing w:line="240" w:lineRule="auto"/>
              <w:jc w:val="center"/>
              <w:rPr>
                <w:rFonts w:eastAsia="ＭＳ Ｐゴシック"/>
                <w:b/>
                <w:bCs/>
                <w:color w:val="000000"/>
                <w:sz w:val="16"/>
                <w:szCs w:val="16"/>
                <w:lang w:val="en-US" w:eastAsia="ja-JP"/>
              </w:rPr>
            </w:pPr>
            <w:r w:rsidRPr="000B03BB">
              <w:rPr>
                <w:rFonts w:eastAsia="ＭＳ Ｐゴシック"/>
                <w:b/>
                <w:bCs/>
                <w:color w:val="000000"/>
                <w:sz w:val="16"/>
                <w:szCs w:val="16"/>
                <w:lang w:val="en-US" w:eastAsia="ja-JP"/>
              </w:rPr>
              <w:t># Gr.</w:t>
            </w:r>
          </w:p>
        </w:tc>
        <w:tc>
          <w:tcPr>
            <w:tcW w:w="714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1CAC18" w14:textId="77777777" w:rsidR="00C06938" w:rsidRPr="000B03BB" w:rsidRDefault="00C06938" w:rsidP="002673CE">
            <w:pPr>
              <w:suppressAutoHyphens w:val="0"/>
              <w:spacing w:line="240" w:lineRule="auto"/>
              <w:jc w:val="center"/>
              <w:rPr>
                <w:rFonts w:eastAsia="ＭＳ Ｐゴシック"/>
                <w:b/>
                <w:bCs/>
                <w:color w:val="000000"/>
                <w:sz w:val="16"/>
                <w:szCs w:val="16"/>
                <w:lang w:val="en-US" w:eastAsia="ja-JP"/>
              </w:rPr>
            </w:pPr>
            <w:r w:rsidRPr="000B03BB">
              <w:rPr>
                <w:rFonts w:eastAsia="ＭＳ Ｐゴシック"/>
                <w:b/>
                <w:bCs/>
                <w:color w:val="000000"/>
                <w:sz w:val="16"/>
                <w:szCs w:val="16"/>
                <w:lang w:val="en-US" w:eastAsia="ja-JP"/>
              </w:rPr>
              <w:t># Individual</w:t>
            </w:r>
          </w:p>
        </w:tc>
        <w:tc>
          <w:tcPr>
            <w:tcW w:w="357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002CA4A" w14:textId="77777777" w:rsidR="00C06938" w:rsidRPr="000B03BB" w:rsidRDefault="00C06938" w:rsidP="002673CE">
            <w:pPr>
              <w:suppressAutoHyphens w:val="0"/>
              <w:spacing w:line="240" w:lineRule="auto"/>
              <w:rPr>
                <w:rFonts w:eastAsia="ＭＳ Ｐゴシック"/>
                <w:b/>
                <w:bCs/>
                <w:color w:val="000000"/>
                <w:sz w:val="16"/>
                <w:szCs w:val="16"/>
                <w:lang w:val="en-US" w:eastAsia="ja-JP"/>
              </w:rPr>
            </w:pPr>
          </w:p>
        </w:tc>
      </w:tr>
      <w:tr w:rsidR="00C06938" w:rsidRPr="000B03BB" w14:paraId="791CEC19" w14:textId="77777777" w:rsidTr="002673CE">
        <w:trPr>
          <w:trHeight w:val="400"/>
        </w:trPr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D23B38" w14:textId="77777777" w:rsidR="00C06938" w:rsidRPr="000B03BB" w:rsidRDefault="00C06938" w:rsidP="002673CE">
            <w:pPr>
              <w:suppressAutoHyphens w:val="0"/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</w:pPr>
            <w:r w:rsidRPr="000B03BB"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  <w:t>7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36B9FE" w14:textId="77777777" w:rsidR="00C06938" w:rsidRPr="000B03BB" w:rsidRDefault="00C06938" w:rsidP="002673CE">
            <w:pPr>
              <w:suppressAutoHyphens w:val="0"/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</w:pPr>
            <w:r w:rsidRPr="000B03BB"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  <w:t>10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8A3FA2" w14:textId="77777777" w:rsidR="00C06938" w:rsidRPr="000B03BB" w:rsidRDefault="00C06938" w:rsidP="002673CE">
            <w:pPr>
              <w:suppressAutoHyphens w:val="0"/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</w:pPr>
            <w:r w:rsidRPr="000B03BB"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  <w:t>.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B7F514" w14:textId="77777777" w:rsidR="00C06938" w:rsidRPr="000B03BB" w:rsidRDefault="00C06938" w:rsidP="002673CE">
            <w:pPr>
              <w:suppressAutoHyphens w:val="0"/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</w:pPr>
            <w:r w:rsidRPr="000B03BB"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  <w:t>8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41E831" w14:textId="77777777" w:rsidR="00C06938" w:rsidRPr="000B03BB" w:rsidRDefault="00C06938" w:rsidP="002673CE">
            <w:pPr>
              <w:suppressAutoHyphens w:val="0"/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</w:pPr>
            <w:r w:rsidRPr="000B03BB"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  <w:t>2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75772B" w14:textId="77777777" w:rsidR="00C06938" w:rsidRPr="000B03BB" w:rsidRDefault="00C06938" w:rsidP="002673CE">
            <w:pPr>
              <w:suppressAutoHyphens w:val="0"/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</w:pPr>
            <w:r w:rsidRPr="000B03BB"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  <w:t>.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697E86" w14:textId="77777777" w:rsidR="00C06938" w:rsidRPr="000B03BB" w:rsidRDefault="00C06938" w:rsidP="002673CE">
            <w:pPr>
              <w:suppressAutoHyphens w:val="0"/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</w:pPr>
            <w:r w:rsidRPr="000B03BB"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  <w:t>2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277C3F" w14:textId="77777777" w:rsidR="00C06938" w:rsidRPr="000B03BB" w:rsidRDefault="00C06938" w:rsidP="002673CE">
            <w:pPr>
              <w:suppressAutoHyphens w:val="0"/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</w:pPr>
            <w:r w:rsidRPr="000B03BB"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  <w:t>2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D6651E" w14:textId="77777777" w:rsidR="00C06938" w:rsidRPr="000B03BB" w:rsidRDefault="00C06938" w:rsidP="002673CE">
            <w:pPr>
              <w:suppressAutoHyphens w:val="0"/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</w:pPr>
            <w:r w:rsidRPr="000B03BB"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  <w:t>.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F1E4CC" w14:textId="77777777" w:rsidR="00C06938" w:rsidRPr="000B03BB" w:rsidRDefault="00C06938" w:rsidP="002673CE">
            <w:pPr>
              <w:suppressAutoHyphens w:val="0"/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</w:pPr>
            <w:r w:rsidRPr="000B03BB"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  <w:t>1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E34917" w14:textId="77777777" w:rsidR="00C06938" w:rsidRPr="000B03BB" w:rsidRDefault="00C06938" w:rsidP="002673CE">
            <w:pPr>
              <w:suppressAutoHyphens w:val="0"/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</w:pPr>
            <w:r w:rsidRPr="000B03BB"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  <w:t>0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7CF2C" w14:textId="77777777" w:rsidR="00C06938" w:rsidRPr="000B03BB" w:rsidRDefault="00C06938" w:rsidP="002673CE">
            <w:pPr>
              <w:suppressAutoHyphens w:val="0"/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</w:pPr>
            <w:r w:rsidRPr="000B03BB"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  <w:t>.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53A054" w14:textId="77777777" w:rsidR="00C06938" w:rsidRPr="000B03BB" w:rsidRDefault="00C06938" w:rsidP="002673CE">
            <w:pPr>
              <w:suppressAutoHyphens w:val="0"/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</w:pPr>
            <w:r w:rsidRPr="000B03BB"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  <w:t>0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3A8C15" w14:textId="77777777" w:rsidR="00C06938" w:rsidRPr="000B03BB" w:rsidRDefault="00C06938" w:rsidP="002673CE">
            <w:pPr>
              <w:suppressAutoHyphens w:val="0"/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</w:pPr>
            <w:r w:rsidRPr="000B03BB"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  <w:t>14</w:t>
            </w:r>
          </w:p>
        </w:tc>
      </w:tr>
      <w:tr w:rsidR="00C06938" w:rsidRPr="000B03BB" w14:paraId="0BCA1811" w14:textId="77777777" w:rsidTr="002673CE">
        <w:trPr>
          <w:trHeight w:val="400"/>
        </w:trPr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9A7FA1" w14:textId="77777777" w:rsidR="00C06938" w:rsidRPr="000B03BB" w:rsidRDefault="00C06938" w:rsidP="002673CE">
            <w:pPr>
              <w:suppressAutoHyphens w:val="0"/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</w:pPr>
            <w:r w:rsidRPr="000B03BB"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  <w:t>8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1F29C3" w14:textId="77777777" w:rsidR="00C06938" w:rsidRPr="000B03BB" w:rsidRDefault="00C06938" w:rsidP="002673CE">
            <w:pPr>
              <w:suppressAutoHyphens w:val="0"/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</w:pPr>
            <w:r w:rsidRPr="000B03BB"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  <w:t>251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921BB9" w14:textId="77777777" w:rsidR="00C06938" w:rsidRPr="000B03BB" w:rsidRDefault="00C06938" w:rsidP="002673CE">
            <w:pPr>
              <w:suppressAutoHyphens w:val="0"/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</w:pPr>
            <w:r w:rsidRPr="000B03BB"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  <w:t>19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3E41AE" w14:textId="77777777" w:rsidR="00C06938" w:rsidRPr="000B03BB" w:rsidRDefault="00C06938" w:rsidP="002673CE">
            <w:pPr>
              <w:suppressAutoHyphens w:val="0"/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</w:pPr>
            <w:r w:rsidRPr="000B03BB"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  <w:t>119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6A6FE7" w14:textId="77777777" w:rsidR="00C06938" w:rsidRPr="000B03BB" w:rsidRDefault="00C06938" w:rsidP="002673CE">
            <w:pPr>
              <w:suppressAutoHyphens w:val="0"/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</w:pPr>
            <w:r w:rsidRPr="000B03BB"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  <w:t>19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53B388" w14:textId="77777777" w:rsidR="00C06938" w:rsidRPr="000B03BB" w:rsidRDefault="00C06938" w:rsidP="002673CE">
            <w:pPr>
              <w:suppressAutoHyphens w:val="0"/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</w:pPr>
            <w:r w:rsidRPr="000B03BB"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  <w:t>5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1B2E3E" w14:textId="77777777" w:rsidR="00C06938" w:rsidRPr="000B03BB" w:rsidRDefault="00C06938" w:rsidP="002673CE">
            <w:pPr>
              <w:suppressAutoHyphens w:val="0"/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</w:pPr>
            <w:r w:rsidRPr="000B03BB"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  <w:t>11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C9BF17" w14:textId="77777777" w:rsidR="00C06938" w:rsidRPr="000B03BB" w:rsidRDefault="00C06938" w:rsidP="002673CE">
            <w:pPr>
              <w:suppressAutoHyphens w:val="0"/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</w:pPr>
            <w:r w:rsidRPr="000B03BB"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  <w:t>6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B4A289" w14:textId="77777777" w:rsidR="00C06938" w:rsidRPr="000B03BB" w:rsidRDefault="00C06938" w:rsidP="002673CE">
            <w:pPr>
              <w:suppressAutoHyphens w:val="0"/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</w:pPr>
            <w:r w:rsidRPr="000B03BB"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  <w:t>1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CC2714" w14:textId="77777777" w:rsidR="00C06938" w:rsidRPr="000B03BB" w:rsidRDefault="00C06938" w:rsidP="002673CE">
            <w:pPr>
              <w:suppressAutoHyphens w:val="0"/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</w:pPr>
            <w:r w:rsidRPr="000B03BB"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  <w:t>0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0404C8" w14:textId="77777777" w:rsidR="00C06938" w:rsidRPr="000B03BB" w:rsidRDefault="00C06938" w:rsidP="002673CE">
            <w:pPr>
              <w:suppressAutoHyphens w:val="0"/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</w:pPr>
            <w:r w:rsidRPr="000B03BB"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  <w:t>3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383051" w14:textId="77777777" w:rsidR="00C06938" w:rsidRPr="000B03BB" w:rsidRDefault="00C06938" w:rsidP="002673CE">
            <w:pPr>
              <w:suppressAutoHyphens w:val="0"/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</w:pPr>
            <w:r w:rsidRPr="000B03BB"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  <w:t>0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A26E18" w14:textId="77777777" w:rsidR="00C06938" w:rsidRPr="000B03BB" w:rsidRDefault="00C06938" w:rsidP="002673CE">
            <w:pPr>
              <w:suppressAutoHyphens w:val="0"/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</w:pPr>
            <w:r w:rsidRPr="000B03BB"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  <w:t>3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6639F4" w14:textId="77777777" w:rsidR="00C06938" w:rsidRPr="000B03BB" w:rsidRDefault="00C06938" w:rsidP="002673CE">
            <w:pPr>
              <w:suppressAutoHyphens w:val="0"/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</w:pPr>
            <w:r w:rsidRPr="000B03BB"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  <w:t>279</w:t>
            </w:r>
          </w:p>
        </w:tc>
      </w:tr>
      <w:tr w:rsidR="00C06938" w:rsidRPr="000B03BB" w14:paraId="2A9787DA" w14:textId="77777777" w:rsidTr="002673CE">
        <w:trPr>
          <w:trHeight w:val="400"/>
        </w:trPr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09F028" w14:textId="77777777" w:rsidR="00C06938" w:rsidRPr="000B03BB" w:rsidRDefault="00C06938" w:rsidP="002673CE">
            <w:pPr>
              <w:suppressAutoHyphens w:val="0"/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</w:pPr>
            <w:r w:rsidRPr="000B03BB"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  <w:t>9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4F2047" w14:textId="77777777" w:rsidR="00C06938" w:rsidRPr="000B03BB" w:rsidRDefault="00C06938" w:rsidP="002673CE">
            <w:pPr>
              <w:suppressAutoHyphens w:val="0"/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</w:pPr>
            <w:r w:rsidRPr="000B03BB"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  <w:t>131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95ECED" w14:textId="77777777" w:rsidR="00C06938" w:rsidRPr="000B03BB" w:rsidRDefault="00C06938" w:rsidP="002673CE">
            <w:pPr>
              <w:suppressAutoHyphens w:val="0"/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</w:pPr>
            <w:r w:rsidRPr="000B03BB"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  <w:t>4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AF3596" w14:textId="77777777" w:rsidR="00C06938" w:rsidRPr="000B03BB" w:rsidRDefault="00C06938" w:rsidP="002673CE">
            <w:pPr>
              <w:suppressAutoHyphens w:val="0"/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</w:pPr>
            <w:r w:rsidRPr="000B03BB"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  <w:t>96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A78E23" w14:textId="77777777" w:rsidR="00C06938" w:rsidRPr="000B03BB" w:rsidRDefault="00C06938" w:rsidP="002673CE">
            <w:pPr>
              <w:suppressAutoHyphens w:val="0"/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</w:pPr>
            <w:r w:rsidRPr="000B03BB"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  <w:t>35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04BBF7" w14:textId="77777777" w:rsidR="00C06938" w:rsidRPr="000B03BB" w:rsidRDefault="00C06938" w:rsidP="002673CE">
            <w:pPr>
              <w:suppressAutoHyphens w:val="0"/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</w:pPr>
            <w:r w:rsidRPr="000B03BB"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  <w:t>0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ABD81C" w14:textId="77777777" w:rsidR="00C06938" w:rsidRPr="000B03BB" w:rsidRDefault="00C06938" w:rsidP="002673CE">
            <w:pPr>
              <w:suppressAutoHyphens w:val="0"/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</w:pPr>
            <w:r w:rsidRPr="000B03BB"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  <w:t>31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8E7ACB" w14:textId="77777777" w:rsidR="00C06938" w:rsidRPr="000B03BB" w:rsidRDefault="00C06938" w:rsidP="002673CE">
            <w:pPr>
              <w:suppressAutoHyphens w:val="0"/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</w:pPr>
            <w:r w:rsidRPr="000B03BB"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  <w:t>6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09A8AB" w14:textId="77777777" w:rsidR="00C06938" w:rsidRPr="000B03BB" w:rsidRDefault="00C06938" w:rsidP="002673CE">
            <w:pPr>
              <w:suppressAutoHyphens w:val="0"/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</w:pPr>
            <w:r w:rsidRPr="000B03BB"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  <w:t>0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9889AF" w14:textId="77777777" w:rsidR="00C06938" w:rsidRPr="000B03BB" w:rsidRDefault="00C06938" w:rsidP="002673CE">
            <w:pPr>
              <w:suppressAutoHyphens w:val="0"/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</w:pPr>
            <w:r w:rsidRPr="000B03BB"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  <w:t>1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E69EDF" w14:textId="77777777" w:rsidR="00C06938" w:rsidRPr="000B03BB" w:rsidRDefault="00C06938" w:rsidP="002673CE">
            <w:pPr>
              <w:suppressAutoHyphens w:val="0"/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</w:pPr>
            <w:r w:rsidRPr="000B03BB"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  <w:t>5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698F80" w14:textId="77777777" w:rsidR="00C06938" w:rsidRPr="000B03BB" w:rsidRDefault="00C06938" w:rsidP="002673CE">
            <w:pPr>
              <w:suppressAutoHyphens w:val="0"/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</w:pPr>
            <w:r w:rsidRPr="000B03BB"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  <w:t>0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B30E12" w14:textId="77777777" w:rsidR="00C06938" w:rsidRPr="000B03BB" w:rsidRDefault="00C06938" w:rsidP="002673CE">
            <w:pPr>
              <w:suppressAutoHyphens w:val="0"/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</w:pPr>
            <w:r w:rsidRPr="000B03BB"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  <w:t>4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2FA9F2" w14:textId="77777777" w:rsidR="00C06938" w:rsidRPr="000B03BB" w:rsidRDefault="00C06938" w:rsidP="002673CE">
            <w:pPr>
              <w:suppressAutoHyphens w:val="0"/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</w:pPr>
            <w:r w:rsidRPr="000B03BB"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  <w:t>177</w:t>
            </w:r>
          </w:p>
        </w:tc>
      </w:tr>
      <w:tr w:rsidR="00C06938" w:rsidRPr="000B03BB" w14:paraId="1F742F61" w14:textId="77777777" w:rsidTr="002673CE">
        <w:trPr>
          <w:trHeight w:val="400"/>
        </w:trPr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436EFE" w14:textId="77777777" w:rsidR="00C06938" w:rsidRPr="000B03BB" w:rsidRDefault="00C06938" w:rsidP="002673CE">
            <w:pPr>
              <w:suppressAutoHyphens w:val="0"/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</w:pPr>
            <w:r w:rsidRPr="000B03BB"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  <w:t>10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05D3F9" w14:textId="77777777" w:rsidR="00C06938" w:rsidRPr="000B03BB" w:rsidRDefault="00C06938" w:rsidP="002673CE">
            <w:pPr>
              <w:suppressAutoHyphens w:val="0"/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</w:pPr>
            <w:r w:rsidRPr="000B03BB"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  <w:t>1044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A1DF29" w14:textId="77777777" w:rsidR="00C06938" w:rsidRPr="000B03BB" w:rsidRDefault="00C06938" w:rsidP="002673CE">
            <w:pPr>
              <w:suppressAutoHyphens w:val="0"/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</w:pPr>
            <w:r w:rsidRPr="000B03BB"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  <w:t>.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FAEA5A" w14:textId="77777777" w:rsidR="00C06938" w:rsidRPr="000B03BB" w:rsidRDefault="00C06938" w:rsidP="002673CE">
            <w:pPr>
              <w:suppressAutoHyphens w:val="0"/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</w:pPr>
            <w:r w:rsidRPr="000B03BB"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  <w:t>446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FD8352" w14:textId="77777777" w:rsidR="00C06938" w:rsidRPr="000B03BB" w:rsidRDefault="00C06938" w:rsidP="002673CE">
            <w:pPr>
              <w:suppressAutoHyphens w:val="0"/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</w:pPr>
            <w:r w:rsidRPr="000B03BB"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  <w:t>48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A3A7BF" w14:textId="77777777" w:rsidR="00C06938" w:rsidRPr="000B03BB" w:rsidRDefault="00C06938" w:rsidP="002673CE">
            <w:pPr>
              <w:suppressAutoHyphens w:val="0"/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</w:pPr>
            <w:r w:rsidRPr="000B03BB"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  <w:t>.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6724C0" w14:textId="77777777" w:rsidR="00C06938" w:rsidRPr="000B03BB" w:rsidRDefault="00C06938" w:rsidP="002673CE">
            <w:pPr>
              <w:suppressAutoHyphens w:val="0"/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</w:pPr>
            <w:r w:rsidRPr="000B03BB"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  <w:t>22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F9B5D6" w14:textId="77777777" w:rsidR="00C06938" w:rsidRPr="000B03BB" w:rsidRDefault="00C06938" w:rsidP="002673CE">
            <w:pPr>
              <w:suppressAutoHyphens w:val="0"/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</w:pPr>
            <w:r w:rsidRPr="000B03BB"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  <w:t>18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C1B5A6" w14:textId="77777777" w:rsidR="00C06938" w:rsidRPr="000B03BB" w:rsidRDefault="00C06938" w:rsidP="002673CE">
            <w:pPr>
              <w:suppressAutoHyphens w:val="0"/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</w:pPr>
            <w:r w:rsidRPr="000B03BB"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  <w:t>.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627227" w14:textId="77777777" w:rsidR="00C06938" w:rsidRPr="000B03BB" w:rsidRDefault="00C06938" w:rsidP="002673CE">
            <w:pPr>
              <w:suppressAutoHyphens w:val="0"/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</w:pPr>
            <w:r w:rsidRPr="000B03BB"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  <w:t>4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C21BA1" w14:textId="77777777" w:rsidR="00C06938" w:rsidRPr="000B03BB" w:rsidRDefault="00C06938" w:rsidP="002673CE">
            <w:pPr>
              <w:suppressAutoHyphens w:val="0"/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</w:pPr>
            <w:r w:rsidRPr="000B03BB"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  <w:t>1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AAEB0C" w14:textId="77777777" w:rsidR="00C06938" w:rsidRPr="000B03BB" w:rsidRDefault="00C06938" w:rsidP="002673CE">
            <w:pPr>
              <w:suppressAutoHyphens w:val="0"/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</w:pPr>
            <w:r w:rsidRPr="000B03BB"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  <w:t>.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07F312" w14:textId="77777777" w:rsidR="00C06938" w:rsidRPr="000B03BB" w:rsidRDefault="00C06938" w:rsidP="002673CE">
            <w:pPr>
              <w:suppressAutoHyphens w:val="0"/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</w:pPr>
            <w:r w:rsidRPr="000B03BB"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  <w:t>0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04A67E" w14:textId="77777777" w:rsidR="00C06938" w:rsidRPr="000B03BB" w:rsidRDefault="00C06938" w:rsidP="002673CE">
            <w:pPr>
              <w:suppressAutoHyphens w:val="0"/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</w:pPr>
            <w:r w:rsidRPr="000B03BB"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  <w:t>1111</w:t>
            </w:r>
          </w:p>
        </w:tc>
      </w:tr>
      <w:tr w:rsidR="00C06938" w:rsidRPr="000B03BB" w14:paraId="51A6EA8F" w14:textId="77777777" w:rsidTr="002673CE">
        <w:trPr>
          <w:trHeight w:val="400"/>
        </w:trPr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4A5C9A" w14:textId="77777777" w:rsidR="00C06938" w:rsidRPr="000B03BB" w:rsidRDefault="00C06938" w:rsidP="002673CE">
            <w:pPr>
              <w:suppressAutoHyphens w:val="0"/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</w:pPr>
            <w:r w:rsidRPr="000B03BB"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  <w:t>11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CF5AE9" w14:textId="77777777" w:rsidR="00C06938" w:rsidRPr="000B03BB" w:rsidRDefault="00C06938" w:rsidP="002673CE">
            <w:pPr>
              <w:suppressAutoHyphens w:val="0"/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</w:pPr>
            <w:r w:rsidRPr="000B03BB"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  <w:t>701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DF63C0" w14:textId="77777777" w:rsidR="00C06938" w:rsidRPr="000B03BB" w:rsidRDefault="00C06938" w:rsidP="002673CE">
            <w:pPr>
              <w:suppressAutoHyphens w:val="0"/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</w:pPr>
            <w:r w:rsidRPr="000B03BB"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  <w:t>52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02A50D" w14:textId="77777777" w:rsidR="00C06938" w:rsidRPr="000B03BB" w:rsidRDefault="00C06938" w:rsidP="002673CE">
            <w:pPr>
              <w:suppressAutoHyphens w:val="0"/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</w:pPr>
            <w:r w:rsidRPr="000B03BB"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  <w:t>202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82B792" w14:textId="77777777" w:rsidR="00C06938" w:rsidRPr="000B03BB" w:rsidRDefault="00C06938" w:rsidP="002673CE">
            <w:pPr>
              <w:suppressAutoHyphens w:val="0"/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</w:pPr>
            <w:r w:rsidRPr="000B03BB"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  <w:t>28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C91955" w14:textId="77777777" w:rsidR="00C06938" w:rsidRPr="000B03BB" w:rsidRDefault="00C06938" w:rsidP="002673CE">
            <w:pPr>
              <w:suppressAutoHyphens w:val="0"/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</w:pPr>
            <w:r w:rsidRPr="000B03BB"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  <w:t>3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DD9BAE" w14:textId="77777777" w:rsidR="00C06938" w:rsidRPr="000B03BB" w:rsidRDefault="00C06938" w:rsidP="002673CE">
            <w:pPr>
              <w:suppressAutoHyphens w:val="0"/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</w:pPr>
            <w:r w:rsidRPr="000B03BB"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  <w:t>5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AA5F31" w14:textId="77777777" w:rsidR="00C06938" w:rsidRPr="000B03BB" w:rsidRDefault="00C06938" w:rsidP="002673CE">
            <w:pPr>
              <w:suppressAutoHyphens w:val="0"/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</w:pPr>
            <w:r w:rsidRPr="000B03BB"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  <w:t>39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12B3BE" w14:textId="77777777" w:rsidR="00C06938" w:rsidRPr="000B03BB" w:rsidRDefault="00C06938" w:rsidP="002673CE">
            <w:pPr>
              <w:suppressAutoHyphens w:val="0"/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</w:pPr>
            <w:r w:rsidRPr="000B03BB"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  <w:t>3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864ACE" w14:textId="77777777" w:rsidR="00C06938" w:rsidRPr="000B03BB" w:rsidRDefault="00C06938" w:rsidP="002673CE">
            <w:pPr>
              <w:suppressAutoHyphens w:val="0"/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</w:pPr>
            <w:r w:rsidRPr="000B03BB"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  <w:t>8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F07EF4" w14:textId="77777777" w:rsidR="00C06938" w:rsidRPr="000B03BB" w:rsidRDefault="00C06938" w:rsidP="002673CE">
            <w:pPr>
              <w:suppressAutoHyphens w:val="0"/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</w:pPr>
            <w:r w:rsidRPr="000B03BB"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  <w:t>23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43205E" w14:textId="77777777" w:rsidR="00C06938" w:rsidRPr="000B03BB" w:rsidRDefault="00C06938" w:rsidP="002673CE">
            <w:pPr>
              <w:suppressAutoHyphens w:val="0"/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</w:pPr>
            <w:r w:rsidRPr="000B03BB"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  <w:t>3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3DAC28" w14:textId="77777777" w:rsidR="00C06938" w:rsidRPr="000B03BB" w:rsidRDefault="00C06938" w:rsidP="002673CE">
            <w:pPr>
              <w:suppressAutoHyphens w:val="0"/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</w:pPr>
            <w:r w:rsidRPr="000B03BB"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  <w:t>3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027DF5" w14:textId="77777777" w:rsidR="00C06938" w:rsidRPr="000B03BB" w:rsidRDefault="00C06938" w:rsidP="002673CE">
            <w:pPr>
              <w:suppressAutoHyphens w:val="0"/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</w:pPr>
            <w:r w:rsidRPr="000B03BB"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  <w:t>791</w:t>
            </w:r>
          </w:p>
        </w:tc>
      </w:tr>
      <w:tr w:rsidR="00C06938" w:rsidRPr="000B03BB" w14:paraId="27DD2502" w14:textId="77777777" w:rsidTr="002673CE">
        <w:trPr>
          <w:trHeight w:val="400"/>
        </w:trPr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813F87" w14:textId="77777777" w:rsidR="00C06938" w:rsidRPr="000B03BB" w:rsidRDefault="00C06938" w:rsidP="002673CE">
            <w:pPr>
              <w:suppressAutoHyphens w:val="0"/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</w:pPr>
            <w:r w:rsidRPr="000B03BB"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  <w:t>12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6ECDC5" w14:textId="77777777" w:rsidR="00C06938" w:rsidRPr="000B03BB" w:rsidRDefault="00C06938" w:rsidP="002673CE">
            <w:pPr>
              <w:suppressAutoHyphens w:val="0"/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</w:pPr>
            <w:r w:rsidRPr="000B03BB"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  <w:t>598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D8F374" w14:textId="77777777" w:rsidR="00C06938" w:rsidRPr="000B03BB" w:rsidRDefault="00C06938" w:rsidP="002673CE">
            <w:pPr>
              <w:suppressAutoHyphens w:val="0"/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</w:pPr>
            <w:r w:rsidRPr="000B03BB"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  <w:t>51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0090C5" w14:textId="77777777" w:rsidR="00C06938" w:rsidRPr="000B03BB" w:rsidRDefault="00C06938" w:rsidP="002673CE">
            <w:pPr>
              <w:suppressAutoHyphens w:val="0"/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</w:pPr>
            <w:r w:rsidRPr="000B03BB"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  <w:t>162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BE9110" w14:textId="77777777" w:rsidR="00C06938" w:rsidRPr="000B03BB" w:rsidRDefault="00C06938" w:rsidP="002673CE">
            <w:pPr>
              <w:suppressAutoHyphens w:val="0"/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</w:pPr>
            <w:r w:rsidRPr="000B03BB"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  <w:t>33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CFCED5" w14:textId="77777777" w:rsidR="00C06938" w:rsidRPr="000B03BB" w:rsidRDefault="00C06938" w:rsidP="002673CE">
            <w:pPr>
              <w:suppressAutoHyphens w:val="0"/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</w:pPr>
            <w:r w:rsidRPr="000B03BB"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  <w:t>3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3E87D0" w14:textId="77777777" w:rsidR="00C06938" w:rsidRPr="000B03BB" w:rsidRDefault="00C06938" w:rsidP="002673CE">
            <w:pPr>
              <w:suppressAutoHyphens w:val="0"/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</w:pPr>
            <w:r w:rsidRPr="000B03BB"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  <w:t>3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ED0683" w14:textId="77777777" w:rsidR="00C06938" w:rsidRPr="000B03BB" w:rsidRDefault="00C06938" w:rsidP="002673CE">
            <w:pPr>
              <w:suppressAutoHyphens w:val="0"/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</w:pPr>
            <w:r w:rsidRPr="000B03BB"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  <w:t>29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1FA229" w14:textId="77777777" w:rsidR="00C06938" w:rsidRPr="000B03BB" w:rsidRDefault="00C06938" w:rsidP="002673CE">
            <w:pPr>
              <w:suppressAutoHyphens w:val="0"/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</w:pPr>
            <w:r w:rsidRPr="000B03BB"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  <w:t>2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9CDF2D" w14:textId="77777777" w:rsidR="00C06938" w:rsidRPr="000B03BB" w:rsidRDefault="00C06938" w:rsidP="002673CE">
            <w:pPr>
              <w:suppressAutoHyphens w:val="0"/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</w:pPr>
            <w:r w:rsidRPr="000B03BB"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  <w:t>16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2AAADA" w14:textId="77777777" w:rsidR="00C06938" w:rsidRPr="000B03BB" w:rsidRDefault="00C06938" w:rsidP="002673CE">
            <w:pPr>
              <w:suppressAutoHyphens w:val="0"/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</w:pPr>
            <w:r w:rsidRPr="000B03BB"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  <w:t>17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E91715" w14:textId="77777777" w:rsidR="00C06938" w:rsidRPr="000B03BB" w:rsidRDefault="00C06938" w:rsidP="002673CE">
            <w:pPr>
              <w:suppressAutoHyphens w:val="0"/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</w:pPr>
            <w:r w:rsidRPr="000B03BB"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  <w:t>4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2748B6" w14:textId="77777777" w:rsidR="00C06938" w:rsidRPr="000B03BB" w:rsidRDefault="00C06938" w:rsidP="002673CE">
            <w:pPr>
              <w:suppressAutoHyphens w:val="0"/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</w:pPr>
            <w:r w:rsidRPr="000B03BB"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  <w:t>1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1D3DEB" w14:textId="77777777" w:rsidR="00C06938" w:rsidRPr="000B03BB" w:rsidRDefault="00C06938" w:rsidP="002673CE">
            <w:pPr>
              <w:suppressAutoHyphens w:val="0"/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</w:pPr>
            <w:r w:rsidRPr="000B03BB"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  <w:t>677</w:t>
            </w:r>
          </w:p>
        </w:tc>
      </w:tr>
      <w:tr w:rsidR="00C06938" w:rsidRPr="000B03BB" w14:paraId="2705E151" w14:textId="77777777" w:rsidTr="002673CE">
        <w:trPr>
          <w:trHeight w:val="400"/>
        </w:trPr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E17FE3" w14:textId="77777777" w:rsidR="00C06938" w:rsidRPr="000B03BB" w:rsidRDefault="00C06938" w:rsidP="002673CE">
            <w:pPr>
              <w:suppressAutoHyphens w:val="0"/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</w:pPr>
            <w:r w:rsidRPr="000B03BB"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  <w:t>13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F41038" w14:textId="77777777" w:rsidR="00C06938" w:rsidRPr="000B03BB" w:rsidRDefault="00C06938" w:rsidP="002673CE">
            <w:pPr>
              <w:suppressAutoHyphens w:val="0"/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</w:pPr>
            <w:r w:rsidRPr="000B03BB"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  <w:t>840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1EE545" w14:textId="77777777" w:rsidR="00C06938" w:rsidRPr="000B03BB" w:rsidRDefault="00C06938" w:rsidP="002673CE">
            <w:pPr>
              <w:suppressAutoHyphens w:val="0"/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</w:pPr>
            <w:r w:rsidRPr="000B03BB"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  <w:t>39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4E795C" w14:textId="77777777" w:rsidR="00C06938" w:rsidRPr="000B03BB" w:rsidRDefault="00C06938" w:rsidP="002673CE">
            <w:pPr>
              <w:suppressAutoHyphens w:val="0"/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</w:pPr>
            <w:r w:rsidRPr="000B03BB"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  <w:t>321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928A79" w14:textId="77777777" w:rsidR="00C06938" w:rsidRPr="000B03BB" w:rsidRDefault="00C06938" w:rsidP="002673CE">
            <w:pPr>
              <w:suppressAutoHyphens w:val="0"/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</w:pPr>
            <w:r w:rsidRPr="000B03BB"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  <w:t>59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D72BD0" w14:textId="77777777" w:rsidR="00C06938" w:rsidRPr="000B03BB" w:rsidRDefault="00C06938" w:rsidP="002673CE">
            <w:pPr>
              <w:suppressAutoHyphens w:val="0"/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</w:pPr>
            <w:r w:rsidRPr="000B03BB"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  <w:t>0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B874C0" w14:textId="77777777" w:rsidR="00C06938" w:rsidRPr="000B03BB" w:rsidRDefault="00C06938" w:rsidP="002673CE">
            <w:pPr>
              <w:suppressAutoHyphens w:val="0"/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</w:pPr>
            <w:r w:rsidRPr="000B03BB"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  <w:t>6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63A758" w14:textId="77777777" w:rsidR="00C06938" w:rsidRPr="000B03BB" w:rsidRDefault="00C06938" w:rsidP="002673CE">
            <w:pPr>
              <w:suppressAutoHyphens w:val="0"/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</w:pPr>
            <w:r w:rsidRPr="000B03BB"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  <w:t>30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179A48" w14:textId="77777777" w:rsidR="00C06938" w:rsidRPr="000B03BB" w:rsidRDefault="00C06938" w:rsidP="002673CE">
            <w:pPr>
              <w:suppressAutoHyphens w:val="0"/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</w:pPr>
            <w:r w:rsidRPr="000B03BB"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  <w:t>2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86A8A8" w14:textId="77777777" w:rsidR="00C06938" w:rsidRPr="000B03BB" w:rsidRDefault="00C06938" w:rsidP="002673CE">
            <w:pPr>
              <w:suppressAutoHyphens w:val="0"/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</w:pPr>
            <w:r w:rsidRPr="000B03BB"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  <w:t>7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00F492" w14:textId="77777777" w:rsidR="00C06938" w:rsidRPr="000B03BB" w:rsidRDefault="00C06938" w:rsidP="002673CE">
            <w:pPr>
              <w:suppressAutoHyphens w:val="0"/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</w:pPr>
            <w:r w:rsidRPr="000B03BB"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  <w:t>14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B36015" w14:textId="77777777" w:rsidR="00C06938" w:rsidRPr="000B03BB" w:rsidRDefault="00C06938" w:rsidP="002673CE">
            <w:pPr>
              <w:suppressAutoHyphens w:val="0"/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</w:pPr>
            <w:r w:rsidRPr="000B03BB"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  <w:t>0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79AD56" w14:textId="77777777" w:rsidR="00C06938" w:rsidRPr="000B03BB" w:rsidRDefault="00C06938" w:rsidP="002673CE">
            <w:pPr>
              <w:suppressAutoHyphens w:val="0"/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</w:pPr>
            <w:r w:rsidRPr="000B03BB"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  <w:t>5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FBC6CA" w14:textId="77777777" w:rsidR="00C06938" w:rsidRPr="000B03BB" w:rsidRDefault="00C06938" w:rsidP="002673CE">
            <w:pPr>
              <w:suppressAutoHyphens w:val="0"/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</w:pPr>
            <w:r w:rsidRPr="000B03BB"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  <w:t>943</w:t>
            </w:r>
          </w:p>
        </w:tc>
      </w:tr>
      <w:tr w:rsidR="00C06938" w:rsidRPr="000B03BB" w14:paraId="0B181871" w14:textId="77777777" w:rsidTr="002673CE">
        <w:trPr>
          <w:trHeight w:val="400"/>
        </w:trPr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A1A12A" w14:textId="77777777" w:rsidR="00C06938" w:rsidRPr="000B03BB" w:rsidRDefault="00C06938" w:rsidP="002673CE">
            <w:pPr>
              <w:suppressAutoHyphens w:val="0"/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</w:pPr>
            <w:r w:rsidRPr="000B03BB"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  <w:t>14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B09FB2" w14:textId="77777777" w:rsidR="00C06938" w:rsidRPr="000B03BB" w:rsidRDefault="00C06938" w:rsidP="002673CE">
            <w:pPr>
              <w:suppressAutoHyphens w:val="0"/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</w:pPr>
            <w:r w:rsidRPr="000B03BB"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  <w:t>1449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EB6EE4" w14:textId="77777777" w:rsidR="00C06938" w:rsidRPr="000B03BB" w:rsidRDefault="00C06938" w:rsidP="002673CE">
            <w:pPr>
              <w:suppressAutoHyphens w:val="0"/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</w:pPr>
            <w:r w:rsidRPr="000B03BB"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  <w:t>13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0A0B26" w14:textId="77777777" w:rsidR="00C06938" w:rsidRPr="000B03BB" w:rsidRDefault="00C06938" w:rsidP="002673CE">
            <w:pPr>
              <w:suppressAutoHyphens w:val="0"/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</w:pPr>
            <w:r w:rsidRPr="000B03BB"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  <w:t>152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5AA758" w14:textId="77777777" w:rsidR="00C06938" w:rsidRPr="000B03BB" w:rsidRDefault="00C06938" w:rsidP="002673CE">
            <w:pPr>
              <w:suppressAutoHyphens w:val="0"/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</w:pPr>
            <w:r w:rsidRPr="000B03BB"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  <w:t>134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D29C15" w14:textId="77777777" w:rsidR="00C06938" w:rsidRPr="000B03BB" w:rsidRDefault="00C06938" w:rsidP="002673CE">
            <w:pPr>
              <w:suppressAutoHyphens w:val="0"/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</w:pPr>
            <w:r w:rsidRPr="000B03BB"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  <w:t>2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BAA58C" w14:textId="77777777" w:rsidR="00C06938" w:rsidRPr="000B03BB" w:rsidRDefault="00C06938" w:rsidP="002673CE">
            <w:pPr>
              <w:suppressAutoHyphens w:val="0"/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</w:pPr>
            <w:r w:rsidRPr="000B03BB"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  <w:t>7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6DD67B" w14:textId="77777777" w:rsidR="00C06938" w:rsidRPr="000B03BB" w:rsidRDefault="00C06938" w:rsidP="002673CE">
            <w:pPr>
              <w:suppressAutoHyphens w:val="0"/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</w:pPr>
            <w:r w:rsidRPr="000B03BB"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  <w:t>122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CA18BA" w14:textId="77777777" w:rsidR="00C06938" w:rsidRPr="000B03BB" w:rsidRDefault="00C06938" w:rsidP="002673CE">
            <w:pPr>
              <w:suppressAutoHyphens w:val="0"/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</w:pPr>
            <w:r w:rsidRPr="000B03BB"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  <w:t>2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2394EC" w14:textId="77777777" w:rsidR="00C06938" w:rsidRPr="000B03BB" w:rsidRDefault="00C06938" w:rsidP="002673CE">
            <w:pPr>
              <w:suppressAutoHyphens w:val="0"/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</w:pPr>
            <w:r w:rsidRPr="000B03BB"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  <w:t>16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151D98" w14:textId="77777777" w:rsidR="00C06938" w:rsidRPr="000B03BB" w:rsidRDefault="00C06938" w:rsidP="002673CE">
            <w:pPr>
              <w:suppressAutoHyphens w:val="0"/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</w:pPr>
            <w:r w:rsidRPr="000B03BB"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  <w:t>17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1D0D6F" w14:textId="77777777" w:rsidR="00C06938" w:rsidRPr="000B03BB" w:rsidRDefault="00C06938" w:rsidP="002673CE">
            <w:pPr>
              <w:suppressAutoHyphens w:val="0"/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</w:pPr>
            <w:r w:rsidRPr="000B03BB"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  <w:t>0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994487" w14:textId="77777777" w:rsidR="00C06938" w:rsidRPr="000B03BB" w:rsidRDefault="00C06938" w:rsidP="002673CE">
            <w:pPr>
              <w:suppressAutoHyphens w:val="0"/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</w:pPr>
            <w:r w:rsidRPr="000B03BB"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  <w:t>3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E6A36B" w14:textId="77777777" w:rsidR="00C06938" w:rsidRPr="000B03BB" w:rsidRDefault="00C06938" w:rsidP="002673CE">
            <w:pPr>
              <w:suppressAutoHyphens w:val="0"/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</w:pPr>
            <w:r w:rsidRPr="000B03BB"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  <w:t>1722</w:t>
            </w:r>
          </w:p>
        </w:tc>
      </w:tr>
      <w:tr w:rsidR="00C06938" w:rsidRPr="000B03BB" w14:paraId="5FECF8BA" w14:textId="77777777" w:rsidTr="002673CE">
        <w:trPr>
          <w:trHeight w:val="400"/>
        </w:trPr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6E4EFD" w14:textId="77777777" w:rsidR="00C06938" w:rsidRPr="000B03BB" w:rsidRDefault="00C06938" w:rsidP="002673CE">
            <w:pPr>
              <w:suppressAutoHyphens w:val="0"/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</w:pPr>
            <w:r w:rsidRPr="000B03BB"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  <w:t>15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D912A2" w14:textId="77777777" w:rsidR="00C06938" w:rsidRPr="000B03BB" w:rsidRDefault="00C06938" w:rsidP="002673CE">
            <w:pPr>
              <w:suppressAutoHyphens w:val="0"/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</w:pPr>
            <w:r w:rsidRPr="000B03BB"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  <w:t>1165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AC98B5" w14:textId="77777777" w:rsidR="00C06938" w:rsidRPr="000B03BB" w:rsidRDefault="00C06938" w:rsidP="002673CE">
            <w:pPr>
              <w:suppressAutoHyphens w:val="0"/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</w:pPr>
            <w:r w:rsidRPr="000B03BB"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  <w:t>105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6B3904" w14:textId="77777777" w:rsidR="00C06938" w:rsidRPr="000B03BB" w:rsidRDefault="00C06938" w:rsidP="002673CE">
            <w:pPr>
              <w:suppressAutoHyphens w:val="0"/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</w:pPr>
            <w:r w:rsidRPr="000B03BB"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  <w:t>190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76F917" w14:textId="77777777" w:rsidR="00C06938" w:rsidRPr="000B03BB" w:rsidRDefault="00C06938" w:rsidP="002673CE">
            <w:pPr>
              <w:suppressAutoHyphens w:val="0"/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</w:pPr>
            <w:r w:rsidRPr="000B03BB"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  <w:t>17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3EA866" w14:textId="77777777" w:rsidR="00C06938" w:rsidRPr="000B03BB" w:rsidRDefault="00C06938" w:rsidP="002673CE">
            <w:pPr>
              <w:suppressAutoHyphens w:val="0"/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</w:pPr>
            <w:r w:rsidRPr="000B03BB"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  <w:t>0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CEF7A5" w14:textId="77777777" w:rsidR="00C06938" w:rsidRPr="000B03BB" w:rsidRDefault="00C06938" w:rsidP="002673CE">
            <w:pPr>
              <w:suppressAutoHyphens w:val="0"/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</w:pPr>
            <w:r w:rsidRPr="000B03BB"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  <w:t>1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FF3D53" w14:textId="77777777" w:rsidR="00C06938" w:rsidRPr="000B03BB" w:rsidRDefault="00C06938" w:rsidP="002673CE">
            <w:pPr>
              <w:suppressAutoHyphens w:val="0"/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</w:pPr>
            <w:r w:rsidRPr="000B03BB"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  <w:t>94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E05E75" w14:textId="77777777" w:rsidR="00C06938" w:rsidRPr="000B03BB" w:rsidRDefault="00C06938" w:rsidP="002673CE">
            <w:pPr>
              <w:suppressAutoHyphens w:val="0"/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</w:pPr>
            <w:r w:rsidRPr="000B03BB"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  <w:t>3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94AF62" w14:textId="77777777" w:rsidR="00C06938" w:rsidRPr="000B03BB" w:rsidRDefault="00C06938" w:rsidP="002673CE">
            <w:pPr>
              <w:suppressAutoHyphens w:val="0"/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</w:pPr>
            <w:r w:rsidRPr="000B03BB"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  <w:t>20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190644" w14:textId="77777777" w:rsidR="00C06938" w:rsidRPr="000B03BB" w:rsidRDefault="00C06938" w:rsidP="002673CE">
            <w:pPr>
              <w:suppressAutoHyphens w:val="0"/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</w:pPr>
            <w:r w:rsidRPr="000B03BB"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  <w:t>25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121302" w14:textId="77777777" w:rsidR="00C06938" w:rsidRPr="000B03BB" w:rsidRDefault="00C06938" w:rsidP="002673CE">
            <w:pPr>
              <w:suppressAutoHyphens w:val="0"/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</w:pPr>
            <w:r w:rsidRPr="000B03BB"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  <w:t>0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6FDEF5" w14:textId="77777777" w:rsidR="00C06938" w:rsidRPr="000B03BB" w:rsidRDefault="00C06938" w:rsidP="002673CE">
            <w:pPr>
              <w:suppressAutoHyphens w:val="0"/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</w:pPr>
            <w:r w:rsidRPr="000B03BB"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  <w:t>9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C955C9" w14:textId="77777777" w:rsidR="00C06938" w:rsidRPr="000B03BB" w:rsidRDefault="00C06938" w:rsidP="002673CE">
            <w:pPr>
              <w:suppressAutoHyphens w:val="0"/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</w:pPr>
            <w:r w:rsidRPr="000B03BB"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  <w:t>1301</w:t>
            </w:r>
          </w:p>
        </w:tc>
      </w:tr>
      <w:tr w:rsidR="00C06938" w:rsidRPr="000B03BB" w14:paraId="7062F689" w14:textId="77777777" w:rsidTr="002673CE">
        <w:trPr>
          <w:trHeight w:val="400"/>
        </w:trPr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0EE963" w14:textId="77777777" w:rsidR="00C06938" w:rsidRPr="000B03BB" w:rsidRDefault="00C06938" w:rsidP="002673CE">
            <w:pPr>
              <w:suppressAutoHyphens w:val="0"/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</w:pPr>
            <w:r w:rsidRPr="000B03BB"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  <w:t>16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1C516E" w14:textId="77777777" w:rsidR="00C06938" w:rsidRPr="000B03BB" w:rsidRDefault="00C06938" w:rsidP="002673CE">
            <w:pPr>
              <w:suppressAutoHyphens w:val="0"/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</w:pPr>
            <w:r w:rsidRPr="000B03BB"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  <w:t>1507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6CDA53" w14:textId="77777777" w:rsidR="00C06938" w:rsidRPr="000B03BB" w:rsidRDefault="00C06938" w:rsidP="002673CE">
            <w:pPr>
              <w:suppressAutoHyphens w:val="0"/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</w:pPr>
            <w:r w:rsidRPr="000B03BB"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  <w:t>31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009B8A" w14:textId="77777777" w:rsidR="00C06938" w:rsidRPr="000B03BB" w:rsidRDefault="00C06938" w:rsidP="002673CE">
            <w:pPr>
              <w:suppressAutoHyphens w:val="0"/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</w:pPr>
            <w:r w:rsidRPr="000B03BB"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  <w:t>33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5BBA81" w14:textId="77777777" w:rsidR="00C06938" w:rsidRPr="000B03BB" w:rsidRDefault="00C06938" w:rsidP="002673CE">
            <w:pPr>
              <w:suppressAutoHyphens w:val="0"/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</w:pPr>
            <w:r w:rsidRPr="000B03BB"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  <w:t>89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0E9146" w14:textId="77777777" w:rsidR="00C06938" w:rsidRPr="000B03BB" w:rsidRDefault="00C06938" w:rsidP="002673CE">
            <w:pPr>
              <w:suppressAutoHyphens w:val="0"/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</w:pPr>
            <w:r w:rsidRPr="000B03BB"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  <w:t>3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E7FCED" w14:textId="77777777" w:rsidR="00C06938" w:rsidRPr="000B03BB" w:rsidRDefault="00C06938" w:rsidP="002673CE">
            <w:pPr>
              <w:suppressAutoHyphens w:val="0"/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</w:pPr>
            <w:r w:rsidRPr="000B03BB"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  <w:t>2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DEE969" w14:textId="77777777" w:rsidR="00C06938" w:rsidRPr="000B03BB" w:rsidRDefault="00C06938" w:rsidP="002673CE">
            <w:pPr>
              <w:suppressAutoHyphens w:val="0"/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</w:pPr>
            <w:r w:rsidRPr="000B03BB"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  <w:t>441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AD4EC4" w14:textId="77777777" w:rsidR="00C06938" w:rsidRPr="000B03BB" w:rsidRDefault="00C06938" w:rsidP="002673CE">
            <w:pPr>
              <w:suppressAutoHyphens w:val="0"/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</w:pPr>
            <w:r w:rsidRPr="000B03BB"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  <w:t>2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B38526" w14:textId="77777777" w:rsidR="00C06938" w:rsidRPr="000B03BB" w:rsidRDefault="00C06938" w:rsidP="002673CE">
            <w:pPr>
              <w:suppressAutoHyphens w:val="0"/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</w:pPr>
            <w:r w:rsidRPr="000B03BB"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  <w:t>28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07FBBD" w14:textId="77777777" w:rsidR="00C06938" w:rsidRPr="000B03BB" w:rsidRDefault="00C06938" w:rsidP="002673CE">
            <w:pPr>
              <w:suppressAutoHyphens w:val="0"/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</w:pPr>
            <w:r w:rsidRPr="000B03BB"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  <w:t>161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5161F1" w14:textId="77777777" w:rsidR="00C06938" w:rsidRPr="000B03BB" w:rsidRDefault="00C06938" w:rsidP="002673CE">
            <w:pPr>
              <w:suppressAutoHyphens w:val="0"/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</w:pPr>
            <w:r w:rsidRPr="000B03BB"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  <w:t>0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27440D" w14:textId="77777777" w:rsidR="00C06938" w:rsidRPr="000B03BB" w:rsidRDefault="00C06938" w:rsidP="002673CE">
            <w:pPr>
              <w:suppressAutoHyphens w:val="0"/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</w:pPr>
            <w:r w:rsidRPr="000B03BB"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  <w:t>11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6A76F8" w14:textId="77777777" w:rsidR="00C06938" w:rsidRPr="000B03BB" w:rsidRDefault="00C06938" w:rsidP="002673CE">
            <w:pPr>
              <w:suppressAutoHyphens w:val="0"/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</w:pPr>
            <w:r w:rsidRPr="000B03BB"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  <w:t>2198</w:t>
            </w:r>
          </w:p>
        </w:tc>
      </w:tr>
      <w:tr w:rsidR="00C06938" w:rsidRPr="000B03BB" w14:paraId="5E4E7F01" w14:textId="77777777" w:rsidTr="002673CE">
        <w:trPr>
          <w:trHeight w:val="400"/>
        </w:trPr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98DBEF" w14:textId="77777777" w:rsidR="00C06938" w:rsidRPr="000B03BB" w:rsidRDefault="00C06938" w:rsidP="002673CE">
            <w:pPr>
              <w:suppressAutoHyphens w:val="0"/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</w:pPr>
            <w:r w:rsidRPr="000B03BB"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  <w:t>17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3A2489" w14:textId="77777777" w:rsidR="00C06938" w:rsidRPr="000B03BB" w:rsidRDefault="00C06938" w:rsidP="002673CE">
            <w:pPr>
              <w:suppressAutoHyphens w:val="0"/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</w:pPr>
            <w:r w:rsidRPr="000B03BB"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  <w:t>1489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9864E6" w14:textId="77777777" w:rsidR="00C06938" w:rsidRPr="000B03BB" w:rsidRDefault="00C06938" w:rsidP="002673CE">
            <w:pPr>
              <w:suppressAutoHyphens w:val="0"/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</w:pPr>
            <w:r w:rsidRPr="000B03BB"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  <w:t>113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63B02F" w14:textId="77777777" w:rsidR="00C06938" w:rsidRPr="000B03BB" w:rsidRDefault="00C06938" w:rsidP="002673CE">
            <w:pPr>
              <w:suppressAutoHyphens w:val="0"/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</w:pPr>
            <w:r w:rsidRPr="000B03BB"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  <w:t>17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6AD2BE" w14:textId="77777777" w:rsidR="00C06938" w:rsidRPr="000B03BB" w:rsidRDefault="00C06938" w:rsidP="002673CE">
            <w:pPr>
              <w:suppressAutoHyphens w:val="0"/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</w:pPr>
            <w:r w:rsidRPr="000B03BB"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  <w:t>168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238A6F" w14:textId="77777777" w:rsidR="00C06938" w:rsidRPr="000B03BB" w:rsidRDefault="00C06938" w:rsidP="002673CE">
            <w:pPr>
              <w:suppressAutoHyphens w:val="0"/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</w:pPr>
            <w:r w:rsidRPr="000B03BB"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  <w:t>28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827BC6" w14:textId="77777777" w:rsidR="00C06938" w:rsidRPr="000B03BB" w:rsidRDefault="00C06938" w:rsidP="002673CE">
            <w:pPr>
              <w:suppressAutoHyphens w:val="0"/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</w:pPr>
            <w:r w:rsidRPr="000B03BB"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  <w:t>17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D31E4B" w14:textId="77777777" w:rsidR="00C06938" w:rsidRPr="000B03BB" w:rsidRDefault="00C06938" w:rsidP="002673CE">
            <w:pPr>
              <w:suppressAutoHyphens w:val="0"/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</w:pPr>
            <w:r w:rsidRPr="000B03BB"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  <w:t>417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3DE208" w14:textId="77777777" w:rsidR="00C06938" w:rsidRPr="000B03BB" w:rsidRDefault="00C06938" w:rsidP="002673CE">
            <w:pPr>
              <w:suppressAutoHyphens w:val="0"/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</w:pPr>
            <w:r w:rsidRPr="000B03BB"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  <w:t>7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15555B" w14:textId="77777777" w:rsidR="00C06938" w:rsidRPr="000B03BB" w:rsidRDefault="00C06938" w:rsidP="002673CE">
            <w:pPr>
              <w:suppressAutoHyphens w:val="0"/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</w:pPr>
            <w:r w:rsidRPr="000B03BB"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  <w:t>23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782EB2" w14:textId="77777777" w:rsidR="00C06938" w:rsidRPr="000B03BB" w:rsidRDefault="00C06938" w:rsidP="002673CE">
            <w:pPr>
              <w:suppressAutoHyphens w:val="0"/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</w:pPr>
            <w:r w:rsidRPr="000B03BB"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  <w:t>126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A423B5" w14:textId="77777777" w:rsidR="00C06938" w:rsidRPr="000B03BB" w:rsidRDefault="00C06938" w:rsidP="002673CE">
            <w:pPr>
              <w:suppressAutoHyphens w:val="0"/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</w:pPr>
            <w:r w:rsidRPr="000B03BB"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  <w:t>5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FA7D57" w14:textId="77777777" w:rsidR="00C06938" w:rsidRPr="000B03BB" w:rsidRDefault="00C06938" w:rsidP="002673CE">
            <w:pPr>
              <w:suppressAutoHyphens w:val="0"/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</w:pPr>
            <w:r w:rsidRPr="000B03BB"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  <w:t>10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A7615A" w14:textId="77777777" w:rsidR="00C06938" w:rsidRPr="000B03BB" w:rsidRDefault="00C06938" w:rsidP="002673CE">
            <w:pPr>
              <w:suppressAutoHyphens w:val="0"/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</w:pPr>
            <w:r w:rsidRPr="000B03BB"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  <w:t>2200</w:t>
            </w:r>
          </w:p>
        </w:tc>
      </w:tr>
      <w:tr w:rsidR="00C06938" w:rsidRPr="000B03BB" w14:paraId="3021078B" w14:textId="77777777" w:rsidTr="002673CE">
        <w:trPr>
          <w:trHeight w:val="400"/>
        </w:trPr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6B23E1" w14:textId="77777777" w:rsidR="00C06938" w:rsidRPr="000B03BB" w:rsidRDefault="00C06938" w:rsidP="002673CE">
            <w:pPr>
              <w:suppressAutoHyphens w:val="0"/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</w:pPr>
            <w:r w:rsidRPr="000B03BB"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  <w:t>18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4C3267" w14:textId="77777777" w:rsidR="00C06938" w:rsidRPr="000B03BB" w:rsidRDefault="00C06938" w:rsidP="002673CE">
            <w:pPr>
              <w:suppressAutoHyphens w:val="0"/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</w:pPr>
            <w:r w:rsidRPr="000B03BB"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  <w:t>1222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364DB9" w14:textId="77777777" w:rsidR="00C06938" w:rsidRPr="000B03BB" w:rsidRDefault="00C06938" w:rsidP="002673CE">
            <w:pPr>
              <w:suppressAutoHyphens w:val="0"/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</w:pPr>
            <w:r w:rsidRPr="000B03BB"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  <w:t>62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505D71" w14:textId="77777777" w:rsidR="00C06938" w:rsidRPr="000B03BB" w:rsidRDefault="00C06938" w:rsidP="002673CE">
            <w:pPr>
              <w:suppressAutoHyphens w:val="0"/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</w:pPr>
            <w:r w:rsidRPr="000B03BB"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  <w:t>12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1D8A78" w14:textId="77777777" w:rsidR="00C06938" w:rsidRPr="000B03BB" w:rsidRDefault="00C06938" w:rsidP="002673CE">
            <w:pPr>
              <w:suppressAutoHyphens w:val="0"/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</w:pPr>
            <w:r w:rsidRPr="000B03BB"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  <w:t>144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56164D" w14:textId="77777777" w:rsidR="00C06938" w:rsidRPr="000B03BB" w:rsidRDefault="00C06938" w:rsidP="002673CE">
            <w:pPr>
              <w:suppressAutoHyphens w:val="0"/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</w:pPr>
            <w:r w:rsidRPr="000B03BB"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  <w:t>18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A279CA" w14:textId="77777777" w:rsidR="00C06938" w:rsidRPr="000B03BB" w:rsidRDefault="00C06938" w:rsidP="002673CE">
            <w:pPr>
              <w:suppressAutoHyphens w:val="0"/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</w:pPr>
            <w:r w:rsidRPr="000B03BB"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  <w:t>13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2710D9" w14:textId="77777777" w:rsidR="00C06938" w:rsidRPr="000B03BB" w:rsidRDefault="00C06938" w:rsidP="002673CE">
            <w:pPr>
              <w:suppressAutoHyphens w:val="0"/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</w:pPr>
            <w:r w:rsidRPr="000B03BB"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  <w:t>288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BE4632" w14:textId="77777777" w:rsidR="00C06938" w:rsidRPr="000B03BB" w:rsidRDefault="00C06938" w:rsidP="002673CE">
            <w:pPr>
              <w:suppressAutoHyphens w:val="0"/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</w:pPr>
            <w:r w:rsidRPr="000B03BB"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  <w:t>7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97E58C" w14:textId="77777777" w:rsidR="00C06938" w:rsidRPr="000B03BB" w:rsidRDefault="00C06938" w:rsidP="002673CE">
            <w:pPr>
              <w:suppressAutoHyphens w:val="0"/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</w:pPr>
            <w:r w:rsidRPr="000B03BB"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  <w:t>8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4E0F96" w14:textId="77777777" w:rsidR="00C06938" w:rsidRPr="000B03BB" w:rsidRDefault="00C06938" w:rsidP="002673CE">
            <w:pPr>
              <w:suppressAutoHyphens w:val="0"/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</w:pPr>
            <w:r w:rsidRPr="000B03BB"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  <w:t>159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B8E4A1" w14:textId="77777777" w:rsidR="00C06938" w:rsidRPr="000B03BB" w:rsidRDefault="00C06938" w:rsidP="002673CE">
            <w:pPr>
              <w:suppressAutoHyphens w:val="0"/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</w:pPr>
            <w:r w:rsidRPr="000B03BB"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  <w:t>6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27C6FC" w14:textId="77777777" w:rsidR="00C06938" w:rsidRPr="000B03BB" w:rsidRDefault="00C06938" w:rsidP="002673CE">
            <w:pPr>
              <w:suppressAutoHyphens w:val="0"/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</w:pPr>
            <w:r w:rsidRPr="000B03BB"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  <w:t>11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098ADC" w14:textId="77777777" w:rsidR="00C06938" w:rsidRPr="000B03BB" w:rsidRDefault="00C06938" w:rsidP="002673CE">
            <w:pPr>
              <w:suppressAutoHyphens w:val="0"/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</w:pPr>
            <w:r w:rsidRPr="000B03BB"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  <w:t>1813</w:t>
            </w:r>
          </w:p>
        </w:tc>
      </w:tr>
      <w:tr w:rsidR="00C06938" w:rsidRPr="000B03BB" w14:paraId="6985C99F" w14:textId="77777777" w:rsidTr="002673CE">
        <w:trPr>
          <w:trHeight w:val="400"/>
        </w:trPr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2B2F5E" w14:textId="77777777" w:rsidR="00C06938" w:rsidRPr="000B03BB" w:rsidRDefault="00C06938" w:rsidP="002673CE">
            <w:pPr>
              <w:suppressAutoHyphens w:val="0"/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</w:pPr>
            <w:r w:rsidRPr="000B03BB"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  <w:t>19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C51B1D" w14:textId="77777777" w:rsidR="00C06938" w:rsidRPr="000B03BB" w:rsidRDefault="00C06938" w:rsidP="002673CE">
            <w:pPr>
              <w:suppressAutoHyphens w:val="0"/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</w:pPr>
            <w:r w:rsidRPr="000B03BB"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  <w:t>1003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AE0C03" w14:textId="77777777" w:rsidR="00C06938" w:rsidRPr="000B03BB" w:rsidRDefault="00C06938" w:rsidP="002673CE">
            <w:pPr>
              <w:suppressAutoHyphens w:val="0"/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</w:pPr>
            <w:r w:rsidRPr="000B03BB"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  <w:t>29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0FBF2F" w14:textId="77777777" w:rsidR="00C06938" w:rsidRPr="000B03BB" w:rsidRDefault="00C06938" w:rsidP="002673CE">
            <w:pPr>
              <w:suppressAutoHyphens w:val="0"/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</w:pPr>
            <w:r w:rsidRPr="000B03BB"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  <w:t>6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263DB9" w14:textId="77777777" w:rsidR="00C06938" w:rsidRPr="000B03BB" w:rsidRDefault="00C06938" w:rsidP="002673CE">
            <w:pPr>
              <w:suppressAutoHyphens w:val="0"/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</w:pPr>
            <w:r w:rsidRPr="000B03BB"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  <w:t>171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1ABF45" w14:textId="77777777" w:rsidR="00C06938" w:rsidRPr="000B03BB" w:rsidRDefault="00C06938" w:rsidP="002673CE">
            <w:pPr>
              <w:suppressAutoHyphens w:val="0"/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</w:pPr>
            <w:r w:rsidRPr="000B03BB"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  <w:t>3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288479" w14:textId="77777777" w:rsidR="00C06938" w:rsidRPr="000B03BB" w:rsidRDefault="00C06938" w:rsidP="002673CE">
            <w:pPr>
              <w:suppressAutoHyphens w:val="0"/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</w:pPr>
            <w:r w:rsidRPr="000B03BB"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  <w:t>14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6ED798" w14:textId="77777777" w:rsidR="00C06938" w:rsidRPr="000B03BB" w:rsidRDefault="00C06938" w:rsidP="002673CE">
            <w:pPr>
              <w:suppressAutoHyphens w:val="0"/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</w:pPr>
            <w:r w:rsidRPr="000B03BB"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  <w:t>257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51C08E" w14:textId="77777777" w:rsidR="00C06938" w:rsidRPr="000B03BB" w:rsidRDefault="00C06938" w:rsidP="002673CE">
            <w:pPr>
              <w:suppressAutoHyphens w:val="0"/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</w:pPr>
            <w:r w:rsidRPr="000B03BB"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  <w:t>17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54EC5D" w14:textId="77777777" w:rsidR="00C06938" w:rsidRPr="000B03BB" w:rsidRDefault="00C06938" w:rsidP="002673CE">
            <w:pPr>
              <w:suppressAutoHyphens w:val="0"/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</w:pPr>
            <w:r w:rsidRPr="000B03BB"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  <w:t>6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FC9176" w14:textId="77777777" w:rsidR="00C06938" w:rsidRPr="000B03BB" w:rsidRDefault="00C06938" w:rsidP="002673CE">
            <w:pPr>
              <w:suppressAutoHyphens w:val="0"/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</w:pPr>
            <w:r w:rsidRPr="000B03BB"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  <w:t>196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65485E" w14:textId="77777777" w:rsidR="00C06938" w:rsidRPr="000B03BB" w:rsidRDefault="00C06938" w:rsidP="002673CE">
            <w:pPr>
              <w:suppressAutoHyphens w:val="0"/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</w:pPr>
            <w:r w:rsidRPr="000B03BB"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  <w:t>4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95F23A" w14:textId="77777777" w:rsidR="00C06938" w:rsidRPr="000B03BB" w:rsidRDefault="00C06938" w:rsidP="002673CE">
            <w:pPr>
              <w:suppressAutoHyphens w:val="0"/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</w:pPr>
            <w:r w:rsidRPr="000B03BB"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  <w:t>4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7A57C4" w14:textId="77777777" w:rsidR="00C06938" w:rsidRPr="000B03BB" w:rsidRDefault="00C06938" w:rsidP="002673CE">
            <w:pPr>
              <w:suppressAutoHyphens w:val="0"/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</w:pPr>
            <w:r w:rsidRPr="000B03BB"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  <w:t>1627</w:t>
            </w:r>
          </w:p>
        </w:tc>
      </w:tr>
      <w:tr w:rsidR="00C06938" w:rsidRPr="000B03BB" w14:paraId="0827EBC3" w14:textId="77777777" w:rsidTr="002673CE">
        <w:trPr>
          <w:trHeight w:val="400"/>
        </w:trPr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94BFA3" w14:textId="77777777" w:rsidR="00C06938" w:rsidRPr="000B03BB" w:rsidRDefault="00C06938" w:rsidP="002673CE">
            <w:pPr>
              <w:suppressAutoHyphens w:val="0"/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</w:pPr>
            <w:r w:rsidRPr="000B03BB"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  <w:t>20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88B91E" w14:textId="77777777" w:rsidR="00C06938" w:rsidRPr="000B03BB" w:rsidRDefault="00C06938" w:rsidP="002673CE">
            <w:pPr>
              <w:suppressAutoHyphens w:val="0"/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</w:pPr>
            <w:r w:rsidRPr="000B03BB"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  <w:t>300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3272C3" w14:textId="77777777" w:rsidR="00C06938" w:rsidRPr="000B03BB" w:rsidRDefault="00C06938" w:rsidP="002673CE">
            <w:pPr>
              <w:suppressAutoHyphens w:val="0"/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</w:pPr>
            <w:r w:rsidRPr="000B03BB"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  <w:t>26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698BE4" w14:textId="77777777" w:rsidR="00C06938" w:rsidRPr="000B03BB" w:rsidRDefault="00C06938" w:rsidP="002673CE">
            <w:pPr>
              <w:suppressAutoHyphens w:val="0"/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</w:pPr>
            <w:r w:rsidRPr="000B03BB"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  <w:t>.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28822C" w14:textId="77777777" w:rsidR="00C06938" w:rsidRPr="000B03BB" w:rsidRDefault="00C06938" w:rsidP="002673CE">
            <w:pPr>
              <w:suppressAutoHyphens w:val="0"/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</w:pPr>
            <w:r w:rsidRPr="000B03BB"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  <w:t>49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168B62" w14:textId="77777777" w:rsidR="00C06938" w:rsidRPr="000B03BB" w:rsidRDefault="00C06938" w:rsidP="002673CE">
            <w:pPr>
              <w:suppressAutoHyphens w:val="0"/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</w:pPr>
            <w:r w:rsidRPr="000B03BB"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  <w:t>4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EDE752" w14:textId="77777777" w:rsidR="00C06938" w:rsidRPr="000B03BB" w:rsidRDefault="00C06938" w:rsidP="002673CE">
            <w:pPr>
              <w:suppressAutoHyphens w:val="0"/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</w:pPr>
            <w:r w:rsidRPr="000B03BB"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  <w:t>.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D021E2" w14:textId="77777777" w:rsidR="00C06938" w:rsidRPr="000B03BB" w:rsidRDefault="00C06938" w:rsidP="002673CE">
            <w:pPr>
              <w:suppressAutoHyphens w:val="0"/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</w:pPr>
            <w:r w:rsidRPr="000B03BB"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  <w:t>41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B0C6EC" w14:textId="77777777" w:rsidR="00C06938" w:rsidRPr="000B03BB" w:rsidRDefault="00C06938" w:rsidP="002673CE">
            <w:pPr>
              <w:suppressAutoHyphens w:val="0"/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</w:pPr>
            <w:r w:rsidRPr="000B03BB"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  <w:t>6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CC3443" w14:textId="77777777" w:rsidR="00C06938" w:rsidRPr="000B03BB" w:rsidRDefault="00C06938" w:rsidP="002673CE">
            <w:pPr>
              <w:suppressAutoHyphens w:val="0"/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</w:pPr>
            <w:r w:rsidRPr="000B03BB"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  <w:t>.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FDB0BA" w14:textId="77777777" w:rsidR="00C06938" w:rsidRPr="000B03BB" w:rsidRDefault="00C06938" w:rsidP="002673CE">
            <w:pPr>
              <w:suppressAutoHyphens w:val="0"/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</w:pPr>
            <w:r w:rsidRPr="000B03BB"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  <w:t>53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71A6DD" w14:textId="77777777" w:rsidR="00C06938" w:rsidRPr="000B03BB" w:rsidRDefault="00C06938" w:rsidP="002673CE">
            <w:pPr>
              <w:suppressAutoHyphens w:val="0"/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</w:pPr>
            <w:r w:rsidRPr="000B03BB"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  <w:t>1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1B3737" w14:textId="77777777" w:rsidR="00C06938" w:rsidRPr="000B03BB" w:rsidRDefault="00C06938" w:rsidP="002673CE">
            <w:pPr>
              <w:suppressAutoHyphens w:val="0"/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</w:pPr>
            <w:r w:rsidRPr="000B03BB"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  <w:t>.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220508" w14:textId="77777777" w:rsidR="00C06938" w:rsidRPr="000B03BB" w:rsidRDefault="00C06938" w:rsidP="002673CE">
            <w:pPr>
              <w:suppressAutoHyphens w:val="0"/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</w:pPr>
            <w:r w:rsidRPr="000B03BB"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  <w:t>443</w:t>
            </w:r>
          </w:p>
        </w:tc>
      </w:tr>
      <w:tr w:rsidR="00C06938" w:rsidRPr="000B03BB" w14:paraId="2074F710" w14:textId="77777777" w:rsidTr="002673CE">
        <w:trPr>
          <w:trHeight w:val="400"/>
        </w:trPr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8C41DF" w14:textId="77777777" w:rsidR="00C06938" w:rsidRPr="000B03BB" w:rsidRDefault="00C06938" w:rsidP="002673CE">
            <w:pPr>
              <w:suppressAutoHyphens w:val="0"/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</w:pPr>
            <w:r w:rsidRPr="000B03BB"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  <w:t>21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C80464" w14:textId="77777777" w:rsidR="00C06938" w:rsidRPr="000B03BB" w:rsidRDefault="00C06938" w:rsidP="002673CE">
            <w:pPr>
              <w:suppressAutoHyphens w:val="0"/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</w:pPr>
            <w:r w:rsidRPr="000B03BB"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  <w:t>283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5D5E3F" w14:textId="77777777" w:rsidR="00C06938" w:rsidRPr="000B03BB" w:rsidRDefault="00C06938" w:rsidP="002673CE">
            <w:pPr>
              <w:suppressAutoHyphens w:val="0"/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</w:pPr>
            <w:r w:rsidRPr="000B03BB"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  <w:t>17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F582A3" w14:textId="77777777" w:rsidR="00C06938" w:rsidRPr="000B03BB" w:rsidRDefault="00C06938" w:rsidP="002673CE">
            <w:pPr>
              <w:suppressAutoHyphens w:val="0"/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</w:pPr>
            <w:r w:rsidRPr="000B03BB"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  <w:t>12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A16255" w14:textId="77777777" w:rsidR="00C06938" w:rsidRPr="000B03BB" w:rsidRDefault="00C06938" w:rsidP="002673CE">
            <w:pPr>
              <w:suppressAutoHyphens w:val="0"/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</w:pPr>
            <w:r w:rsidRPr="000B03BB"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  <w:t>60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463CC8" w14:textId="77777777" w:rsidR="00C06938" w:rsidRPr="000B03BB" w:rsidRDefault="00C06938" w:rsidP="002673CE">
            <w:pPr>
              <w:suppressAutoHyphens w:val="0"/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</w:pPr>
            <w:r w:rsidRPr="000B03BB"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  <w:t>16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969FB2" w14:textId="77777777" w:rsidR="00C06938" w:rsidRPr="000B03BB" w:rsidRDefault="00C06938" w:rsidP="002673CE">
            <w:pPr>
              <w:suppressAutoHyphens w:val="0"/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</w:pPr>
            <w:r w:rsidRPr="000B03BB"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  <w:t>11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793DBE" w14:textId="77777777" w:rsidR="00C06938" w:rsidRPr="000B03BB" w:rsidRDefault="00C06938" w:rsidP="002673CE">
            <w:pPr>
              <w:suppressAutoHyphens w:val="0"/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</w:pPr>
            <w:r w:rsidRPr="000B03BB"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  <w:t>47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425FD6" w14:textId="77777777" w:rsidR="00C06938" w:rsidRPr="000B03BB" w:rsidRDefault="00C06938" w:rsidP="002673CE">
            <w:pPr>
              <w:suppressAutoHyphens w:val="0"/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</w:pPr>
            <w:r w:rsidRPr="000B03BB"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  <w:t>4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638F53" w14:textId="77777777" w:rsidR="00C06938" w:rsidRPr="000B03BB" w:rsidRDefault="00C06938" w:rsidP="002673CE">
            <w:pPr>
              <w:suppressAutoHyphens w:val="0"/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</w:pPr>
            <w:r w:rsidRPr="000B03BB"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  <w:t>5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7E4349" w14:textId="77777777" w:rsidR="00C06938" w:rsidRPr="000B03BB" w:rsidRDefault="00C06938" w:rsidP="002673CE">
            <w:pPr>
              <w:suppressAutoHyphens w:val="0"/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</w:pPr>
            <w:r w:rsidRPr="000B03BB"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  <w:t>33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E82315" w14:textId="77777777" w:rsidR="00C06938" w:rsidRPr="000B03BB" w:rsidRDefault="00C06938" w:rsidP="002673CE">
            <w:pPr>
              <w:suppressAutoHyphens w:val="0"/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</w:pPr>
            <w:r w:rsidRPr="000B03BB"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  <w:t>6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96B51F" w14:textId="77777777" w:rsidR="00C06938" w:rsidRPr="000B03BB" w:rsidRDefault="00C06938" w:rsidP="002673CE">
            <w:pPr>
              <w:suppressAutoHyphens w:val="0"/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</w:pPr>
            <w:r w:rsidRPr="000B03BB"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  <w:t>2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AF2D99" w14:textId="77777777" w:rsidR="00C06938" w:rsidRPr="000B03BB" w:rsidRDefault="00C06938" w:rsidP="002673CE">
            <w:pPr>
              <w:suppressAutoHyphens w:val="0"/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</w:pPr>
            <w:r w:rsidRPr="000B03BB"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  <w:t>423</w:t>
            </w:r>
          </w:p>
        </w:tc>
      </w:tr>
      <w:tr w:rsidR="00C06938" w:rsidRPr="000B03BB" w14:paraId="11C3FB44" w14:textId="77777777" w:rsidTr="002673CE">
        <w:trPr>
          <w:trHeight w:val="400"/>
        </w:trPr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36E84B" w14:textId="77777777" w:rsidR="00C06938" w:rsidRPr="000B03BB" w:rsidRDefault="00C06938" w:rsidP="002673CE">
            <w:pPr>
              <w:suppressAutoHyphens w:val="0"/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</w:pPr>
            <w:r w:rsidRPr="000B03BB"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  <w:t>22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7A6A06" w14:textId="77777777" w:rsidR="00C06938" w:rsidRPr="000B03BB" w:rsidRDefault="00C06938" w:rsidP="002673CE">
            <w:pPr>
              <w:suppressAutoHyphens w:val="0"/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</w:pPr>
            <w:r w:rsidRPr="000B03BB"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  <w:t>232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424DC9" w14:textId="77777777" w:rsidR="00C06938" w:rsidRPr="000B03BB" w:rsidRDefault="00C06938" w:rsidP="002673CE">
            <w:pPr>
              <w:suppressAutoHyphens w:val="0"/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</w:pPr>
            <w:r w:rsidRPr="000B03BB"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  <w:t>27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AED72F" w14:textId="77777777" w:rsidR="00C06938" w:rsidRPr="000B03BB" w:rsidRDefault="00C06938" w:rsidP="002673CE">
            <w:pPr>
              <w:suppressAutoHyphens w:val="0"/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</w:pPr>
            <w:r w:rsidRPr="000B03BB"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  <w:t>12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8204A2" w14:textId="77777777" w:rsidR="00C06938" w:rsidRPr="000B03BB" w:rsidRDefault="00C06938" w:rsidP="002673CE">
            <w:pPr>
              <w:suppressAutoHyphens w:val="0"/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</w:pPr>
            <w:r w:rsidRPr="000B03BB"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  <w:t>36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F89D89" w14:textId="77777777" w:rsidR="00C06938" w:rsidRPr="000B03BB" w:rsidRDefault="00C06938" w:rsidP="002673CE">
            <w:pPr>
              <w:suppressAutoHyphens w:val="0"/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</w:pPr>
            <w:r w:rsidRPr="000B03BB"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  <w:t>7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C04CB6" w14:textId="77777777" w:rsidR="00C06938" w:rsidRPr="000B03BB" w:rsidRDefault="00C06938" w:rsidP="002673CE">
            <w:pPr>
              <w:suppressAutoHyphens w:val="0"/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</w:pPr>
            <w:r w:rsidRPr="000B03BB"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  <w:t>7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4BC7F1" w14:textId="77777777" w:rsidR="00C06938" w:rsidRPr="000B03BB" w:rsidRDefault="00C06938" w:rsidP="002673CE">
            <w:pPr>
              <w:suppressAutoHyphens w:val="0"/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</w:pPr>
            <w:r w:rsidRPr="000B03BB"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  <w:t>77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4262FD" w14:textId="77777777" w:rsidR="00C06938" w:rsidRPr="000B03BB" w:rsidRDefault="00C06938" w:rsidP="002673CE">
            <w:pPr>
              <w:suppressAutoHyphens w:val="0"/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</w:pPr>
            <w:r w:rsidRPr="000B03BB"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  <w:t>8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DC2FE5" w14:textId="77777777" w:rsidR="00C06938" w:rsidRPr="000B03BB" w:rsidRDefault="00C06938" w:rsidP="002673CE">
            <w:pPr>
              <w:suppressAutoHyphens w:val="0"/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</w:pPr>
            <w:r w:rsidRPr="000B03BB"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  <w:t>19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262F92" w14:textId="77777777" w:rsidR="00C06938" w:rsidRPr="000B03BB" w:rsidRDefault="00C06938" w:rsidP="002673CE">
            <w:pPr>
              <w:suppressAutoHyphens w:val="0"/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</w:pPr>
            <w:r w:rsidRPr="000B03BB"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  <w:t>33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FBDA8B" w14:textId="77777777" w:rsidR="00C06938" w:rsidRPr="000B03BB" w:rsidRDefault="00C06938" w:rsidP="002673CE">
            <w:pPr>
              <w:suppressAutoHyphens w:val="0"/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</w:pPr>
            <w:r w:rsidRPr="000B03BB"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  <w:t>6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FBCC8E" w14:textId="77777777" w:rsidR="00C06938" w:rsidRPr="000B03BB" w:rsidRDefault="00C06938" w:rsidP="002673CE">
            <w:pPr>
              <w:suppressAutoHyphens w:val="0"/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</w:pPr>
            <w:r w:rsidRPr="000B03BB"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  <w:t>4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E3370E" w14:textId="77777777" w:rsidR="00C06938" w:rsidRPr="000B03BB" w:rsidRDefault="00C06938" w:rsidP="002673CE">
            <w:pPr>
              <w:suppressAutoHyphens w:val="0"/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</w:pPr>
            <w:r w:rsidRPr="000B03BB"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  <w:t>378</w:t>
            </w:r>
          </w:p>
        </w:tc>
      </w:tr>
      <w:tr w:rsidR="00C06938" w:rsidRPr="000B03BB" w14:paraId="17FED040" w14:textId="77777777" w:rsidTr="002673CE">
        <w:trPr>
          <w:trHeight w:val="400"/>
        </w:trPr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8B17D4" w14:textId="77777777" w:rsidR="00C06938" w:rsidRPr="000B03BB" w:rsidRDefault="00C06938" w:rsidP="002673CE">
            <w:pPr>
              <w:suppressAutoHyphens w:val="0"/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</w:pPr>
            <w:r w:rsidRPr="000B03BB"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  <w:t>23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1DD55D" w14:textId="77777777" w:rsidR="00C06938" w:rsidRPr="000B03BB" w:rsidRDefault="00C06938" w:rsidP="002673CE">
            <w:pPr>
              <w:suppressAutoHyphens w:val="0"/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</w:pPr>
            <w:r w:rsidRPr="000B03BB"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  <w:t>442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8F3737" w14:textId="77777777" w:rsidR="00C06938" w:rsidRPr="000B03BB" w:rsidRDefault="00C06938" w:rsidP="002673CE">
            <w:pPr>
              <w:suppressAutoHyphens w:val="0"/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</w:pPr>
            <w:r w:rsidRPr="000B03BB"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  <w:t>54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45F813" w14:textId="77777777" w:rsidR="00C06938" w:rsidRPr="000B03BB" w:rsidRDefault="00C06938" w:rsidP="002673CE">
            <w:pPr>
              <w:suppressAutoHyphens w:val="0"/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</w:pPr>
            <w:r w:rsidRPr="000B03BB"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  <w:t>14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4AA221" w14:textId="77777777" w:rsidR="00C06938" w:rsidRPr="000B03BB" w:rsidRDefault="00C06938" w:rsidP="002673CE">
            <w:pPr>
              <w:suppressAutoHyphens w:val="0"/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</w:pPr>
            <w:r w:rsidRPr="000B03BB"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  <w:t>131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3AB2CA" w14:textId="77777777" w:rsidR="00C06938" w:rsidRPr="000B03BB" w:rsidRDefault="00C06938" w:rsidP="002673CE">
            <w:pPr>
              <w:suppressAutoHyphens w:val="0"/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</w:pPr>
            <w:r w:rsidRPr="000B03BB"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  <w:t>7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E9DCDA" w14:textId="77777777" w:rsidR="00C06938" w:rsidRPr="000B03BB" w:rsidRDefault="00C06938" w:rsidP="002673CE">
            <w:pPr>
              <w:suppressAutoHyphens w:val="0"/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</w:pPr>
            <w:r w:rsidRPr="000B03BB"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  <w:t>7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CA7F93" w14:textId="77777777" w:rsidR="00C06938" w:rsidRPr="000B03BB" w:rsidRDefault="00C06938" w:rsidP="002673CE">
            <w:pPr>
              <w:suppressAutoHyphens w:val="0"/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</w:pPr>
            <w:r w:rsidRPr="000B03BB"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  <w:t>75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8CDED9" w14:textId="77777777" w:rsidR="00C06938" w:rsidRPr="000B03BB" w:rsidRDefault="00C06938" w:rsidP="002673CE">
            <w:pPr>
              <w:suppressAutoHyphens w:val="0"/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</w:pPr>
            <w:r w:rsidRPr="000B03BB"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  <w:t>5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4E30BB" w14:textId="77777777" w:rsidR="00C06938" w:rsidRPr="000B03BB" w:rsidRDefault="00C06938" w:rsidP="002673CE">
            <w:pPr>
              <w:suppressAutoHyphens w:val="0"/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</w:pPr>
            <w:r w:rsidRPr="000B03BB"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  <w:t>4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B0402F" w14:textId="77777777" w:rsidR="00C06938" w:rsidRPr="000B03BB" w:rsidRDefault="00C06938" w:rsidP="002673CE">
            <w:pPr>
              <w:suppressAutoHyphens w:val="0"/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</w:pPr>
            <w:r w:rsidRPr="000B03BB"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  <w:t>57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9B4B80" w14:textId="77777777" w:rsidR="00C06938" w:rsidRPr="000B03BB" w:rsidRDefault="00C06938" w:rsidP="002673CE">
            <w:pPr>
              <w:suppressAutoHyphens w:val="0"/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</w:pPr>
            <w:r w:rsidRPr="000B03BB"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  <w:t>13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AC543A" w14:textId="77777777" w:rsidR="00C06938" w:rsidRPr="000B03BB" w:rsidRDefault="00C06938" w:rsidP="002673CE">
            <w:pPr>
              <w:suppressAutoHyphens w:val="0"/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</w:pPr>
            <w:r w:rsidRPr="000B03BB"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  <w:t>5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28101C" w14:textId="77777777" w:rsidR="00C06938" w:rsidRPr="000B03BB" w:rsidRDefault="00C06938" w:rsidP="002673CE">
            <w:pPr>
              <w:suppressAutoHyphens w:val="0"/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</w:pPr>
            <w:r w:rsidRPr="000B03BB"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  <w:t>705</w:t>
            </w:r>
          </w:p>
        </w:tc>
      </w:tr>
      <w:tr w:rsidR="00C06938" w:rsidRPr="000B03BB" w14:paraId="69B6917D" w14:textId="77777777" w:rsidTr="002673CE">
        <w:trPr>
          <w:trHeight w:val="400"/>
        </w:trPr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87E511" w14:textId="77777777" w:rsidR="00C06938" w:rsidRPr="000B03BB" w:rsidRDefault="00C06938" w:rsidP="002673CE">
            <w:pPr>
              <w:suppressAutoHyphens w:val="0"/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</w:pPr>
            <w:r w:rsidRPr="000B03BB"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  <w:t>24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6B9165" w14:textId="77777777" w:rsidR="00C06938" w:rsidRPr="000B03BB" w:rsidRDefault="00C06938" w:rsidP="002673CE">
            <w:pPr>
              <w:suppressAutoHyphens w:val="0"/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</w:pPr>
            <w:r w:rsidRPr="000B03BB"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  <w:t>352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B5AFD3" w14:textId="77777777" w:rsidR="00C06938" w:rsidRPr="000B03BB" w:rsidRDefault="00C06938" w:rsidP="002673CE">
            <w:pPr>
              <w:suppressAutoHyphens w:val="0"/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</w:pPr>
            <w:r w:rsidRPr="000B03BB"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  <w:t>41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270D36" w14:textId="77777777" w:rsidR="00C06938" w:rsidRPr="000B03BB" w:rsidRDefault="00C06938" w:rsidP="002673CE">
            <w:pPr>
              <w:suppressAutoHyphens w:val="0"/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</w:pPr>
            <w:r w:rsidRPr="000B03BB"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  <w:t>.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32CF79" w14:textId="77777777" w:rsidR="00C06938" w:rsidRPr="000B03BB" w:rsidRDefault="00C06938" w:rsidP="002673CE">
            <w:pPr>
              <w:suppressAutoHyphens w:val="0"/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</w:pPr>
            <w:r w:rsidRPr="000B03BB"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  <w:t>40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4E1C5D" w14:textId="77777777" w:rsidR="00C06938" w:rsidRPr="000B03BB" w:rsidRDefault="00C06938" w:rsidP="002673CE">
            <w:pPr>
              <w:suppressAutoHyphens w:val="0"/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</w:pPr>
            <w:r w:rsidRPr="000B03BB"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  <w:t>15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A2F998" w14:textId="77777777" w:rsidR="00C06938" w:rsidRPr="000B03BB" w:rsidRDefault="00C06938" w:rsidP="002673CE">
            <w:pPr>
              <w:suppressAutoHyphens w:val="0"/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</w:pPr>
            <w:r w:rsidRPr="000B03BB"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  <w:t>.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4E25F1" w14:textId="77777777" w:rsidR="00C06938" w:rsidRPr="000B03BB" w:rsidRDefault="00C06938" w:rsidP="002673CE">
            <w:pPr>
              <w:suppressAutoHyphens w:val="0"/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</w:pPr>
            <w:r w:rsidRPr="000B03BB"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  <w:t>91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1273C7" w14:textId="77777777" w:rsidR="00C06938" w:rsidRPr="000B03BB" w:rsidRDefault="00C06938" w:rsidP="002673CE">
            <w:pPr>
              <w:suppressAutoHyphens w:val="0"/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</w:pPr>
            <w:r w:rsidRPr="000B03BB"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  <w:t>12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F08257" w14:textId="77777777" w:rsidR="00C06938" w:rsidRPr="000B03BB" w:rsidRDefault="00C06938" w:rsidP="002673CE">
            <w:pPr>
              <w:suppressAutoHyphens w:val="0"/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</w:pPr>
            <w:r w:rsidRPr="000B03BB"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  <w:t>.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C536C5" w14:textId="77777777" w:rsidR="00C06938" w:rsidRPr="000B03BB" w:rsidRDefault="00C06938" w:rsidP="002673CE">
            <w:pPr>
              <w:suppressAutoHyphens w:val="0"/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</w:pPr>
            <w:r w:rsidRPr="000B03BB"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  <w:t>31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D30460" w14:textId="77777777" w:rsidR="00C06938" w:rsidRPr="000B03BB" w:rsidRDefault="00C06938" w:rsidP="002673CE">
            <w:pPr>
              <w:suppressAutoHyphens w:val="0"/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</w:pPr>
            <w:r w:rsidRPr="000B03BB"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  <w:t>1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5BA46D" w14:textId="77777777" w:rsidR="00C06938" w:rsidRPr="000B03BB" w:rsidRDefault="00C06938" w:rsidP="002673CE">
            <w:pPr>
              <w:suppressAutoHyphens w:val="0"/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</w:pPr>
            <w:r w:rsidRPr="000B03BB"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  <w:t>.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BFC35D" w14:textId="77777777" w:rsidR="00C06938" w:rsidRPr="000B03BB" w:rsidRDefault="00C06938" w:rsidP="002673CE">
            <w:pPr>
              <w:suppressAutoHyphens w:val="0"/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</w:pPr>
            <w:r w:rsidRPr="000B03BB"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  <w:t>514</w:t>
            </w:r>
          </w:p>
        </w:tc>
      </w:tr>
      <w:tr w:rsidR="00C06938" w:rsidRPr="000B03BB" w14:paraId="346365DD" w14:textId="77777777" w:rsidTr="002673CE">
        <w:trPr>
          <w:trHeight w:val="400"/>
        </w:trPr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F845EC" w14:textId="77777777" w:rsidR="00C06938" w:rsidRPr="000B03BB" w:rsidRDefault="00C06938" w:rsidP="002673CE">
            <w:pPr>
              <w:suppressAutoHyphens w:val="0"/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</w:pPr>
            <w:r w:rsidRPr="000B03BB"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  <w:t>25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9F3C96" w14:textId="77777777" w:rsidR="00C06938" w:rsidRPr="000B03BB" w:rsidRDefault="00C06938" w:rsidP="002673CE">
            <w:pPr>
              <w:suppressAutoHyphens w:val="0"/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</w:pPr>
            <w:r w:rsidRPr="000B03BB"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  <w:t>224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E415C4" w14:textId="77777777" w:rsidR="00C06938" w:rsidRPr="000B03BB" w:rsidRDefault="00C06938" w:rsidP="002673CE">
            <w:pPr>
              <w:suppressAutoHyphens w:val="0"/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</w:pPr>
            <w:r w:rsidRPr="000B03BB"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  <w:t>45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23E0CA" w14:textId="77777777" w:rsidR="00C06938" w:rsidRPr="000B03BB" w:rsidRDefault="00C06938" w:rsidP="002673CE">
            <w:pPr>
              <w:suppressAutoHyphens w:val="0"/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</w:pPr>
            <w:r w:rsidRPr="000B03BB"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  <w:t>21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735E08" w14:textId="77777777" w:rsidR="00C06938" w:rsidRPr="000B03BB" w:rsidRDefault="00C06938" w:rsidP="002673CE">
            <w:pPr>
              <w:suppressAutoHyphens w:val="0"/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</w:pPr>
            <w:r w:rsidRPr="000B03BB"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  <w:t>51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EB18AC" w14:textId="77777777" w:rsidR="00C06938" w:rsidRPr="000B03BB" w:rsidRDefault="00C06938" w:rsidP="002673CE">
            <w:pPr>
              <w:suppressAutoHyphens w:val="0"/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</w:pPr>
            <w:r w:rsidRPr="000B03BB"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  <w:t>8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1E4811" w14:textId="77777777" w:rsidR="00C06938" w:rsidRPr="000B03BB" w:rsidRDefault="00C06938" w:rsidP="002673CE">
            <w:pPr>
              <w:suppressAutoHyphens w:val="0"/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</w:pPr>
            <w:r w:rsidRPr="000B03BB"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  <w:t>7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BF75E2" w14:textId="77777777" w:rsidR="00C06938" w:rsidRPr="000B03BB" w:rsidRDefault="00C06938" w:rsidP="002673CE">
            <w:pPr>
              <w:suppressAutoHyphens w:val="0"/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</w:pPr>
            <w:r w:rsidRPr="000B03BB"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  <w:t>73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1A6AC4" w14:textId="77777777" w:rsidR="00C06938" w:rsidRPr="000B03BB" w:rsidRDefault="00C06938" w:rsidP="002673CE">
            <w:pPr>
              <w:suppressAutoHyphens w:val="0"/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</w:pPr>
            <w:r w:rsidRPr="000B03BB"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  <w:t>13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7ED138" w14:textId="77777777" w:rsidR="00C06938" w:rsidRPr="000B03BB" w:rsidRDefault="00C06938" w:rsidP="002673CE">
            <w:pPr>
              <w:suppressAutoHyphens w:val="0"/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</w:pPr>
            <w:r w:rsidRPr="000B03BB"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  <w:t>3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2D4077" w14:textId="77777777" w:rsidR="00C06938" w:rsidRPr="000B03BB" w:rsidRDefault="00C06938" w:rsidP="002673CE">
            <w:pPr>
              <w:suppressAutoHyphens w:val="0"/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</w:pPr>
            <w:r w:rsidRPr="000B03BB"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  <w:t>53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0ED704" w14:textId="77777777" w:rsidR="00C06938" w:rsidRPr="000B03BB" w:rsidRDefault="00C06938" w:rsidP="002673CE">
            <w:pPr>
              <w:suppressAutoHyphens w:val="0"/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</w:pPr>
            <w:r w:rsidRPr="000B03BB"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  <w:t>1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5BA0BA" w14:textId="77777777" w:rsidR="00C06938" w:rsidRPr="000B03BB" w:rsidRDefault="00C06938" w:rsidP="002673CE">
            <w:pPr>
              <w:suppressAutoHyphens w:val="0"/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</w:pPr>
            <w:r w:rsidRPr="000B03BB"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  <w:t>3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31C51A" w14:textId="77777777" w:rsidR="00C06938" w:rsidRPr="000B03BB" w:rsidRDefault="00C06938" w:rsidP="002673CE">
            <w:pPr>
              <w:suppressAutoHyphens w:val="0"/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</w:pPr>
            <w:r w:rsidRPr="000B03BB"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  <w:t>401</w:t>
            </w:r>
          </w:p>
        </w:tc>
      </w:tr>
      <w:tr w:rsidR="00C06938" w:rsidRPr="000B03BB" w14:paraId="72DE9B0C" w14:textId="77777777" w:rsidTr="002673CE">
        <w:trPr>
          <w:trHeight w:val="400"/>
        </w:trPr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47AD05" w14:textId="77777777" w:rsidR="00C06938" w:rsidRPr="000B03BB" w:rsidRDefault="00C06938" w:rsidP="002673CE">
            <w:pPr>
              <w:suppressAutoHyphens w:val="0"/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</w:pPr>
            <w:r w:rsidRPr="000B03BB"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  <w:t>26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C57B93" w14:textId="77777777" w:rsidR="00C06938" w:rsidRPr="000B03BB" w:rsidRDefault="00C06938" w:rsidP="002673CE">
            <w:pPr>
              <w:suppressAutoHyphens w:val="0"/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</w:pPr>
            <w:r w:rsidRPr="000B03BB"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  <w:t>128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227951" w14:textId="77777777" w:rsidR="00C06938" w:rsidRPr="000B03BB" w:rsidRDefault="00C06938" w:rsidP="002673CE">
            <w:pPr>
              <w:suppressAutoHyphens w:val="0"/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</w:pPr>
            <w:r w:rsidRPr="000B03BB"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  <w:t>27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94D3C5" w14:textId="77777777" w:rsidR="00C06938" w:rsidRPr="000B03BB" w:rsidRDefault="00C06938" w:rsidP="002673CE">
            <w:pPr>
              <w:suppressAutoHyphens w:val="0"/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</w:pPr>
            <w:r w:rsidRPr="000B03BB"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  <w:t>11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8D0102" w14:textId="77777777" w:rsidR="00C06938" w:rsidRPr="000B03BB" w:rsidRDefault="00C06938" w:rsidP="002673CE">
            <w:pPr>
              <w:suppressAutoHyphens w:val="0"/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</w:pPr>
            <w:r w:rsidRPr="000B03BB"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  <w:t>23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6C9EC4" w14:textId="77777777" w:rsidR="00C06938" w:rsidRPr="000B03BB" w:rsidRDefault="00C06938" w:rsidP="002673CE">
            <w:pPr>
              <w:suppressAutoHyphens w:val="0"/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</w:pPr>
            <w:r w:rsidRPr="000B03BB"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  <w:t>5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139468" w14:textId="77777777" w:rsidR="00C06938" w:rsidRPr="000B03BB" w:rsidRDefault="00C06938" w:rsidP="002673CE">
            <w:pPr>
              <w:suppressAutoHyphens w:val="0"/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</w:pPr>
            <w:r w:rsidRPr="000B03BB"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  <w:t>2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310D09" w14:textId="77777777" w:rsidR="00C06938" w:rsidRPr="000B03BB" w:rsidRDefault="00C06938" w:rsidP="002673CE">
            <w:pPr>
              <w:suppressAutoHyphens w:val="0"/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</w:pPr>
            <w:r w:rsidRPr="000B03BB"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  <w:t>31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CDCF0A" w14:textId="77777777" w:rsidR="00C06938" w:rsidRPr="000B03BB" w:rsidRDefault="00C06938" w:rsidP="002673CE">
            <w:pPr>
              <w:suppressAutoHyphens w:val="0"/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</w:pPr>
            <w:r w:rsidRPr="000B03BB"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  <w:t>2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8C7206" w14:textId="77777777" w:rsidR="00C06938" w:rsidRPr="000B03BB" w:rsidRDefault="00C06938" w:rsidP="002673CE">
            <w:pPr>
              <w:suppressAutoHyphens w:val="0"/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</w:pPr>
            <w:r w:rsidRPr="000B03BB"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  <w:t>4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FF1D48" w14:textId="77777777" w:rsidR="00C06938" w:rsidRPr="000B03BB" w:rsidRDefault="00C06938" w:rsidP="002673CE">
            <w:pPr>
              <w:suppressAutoHyphens w:val="0"/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</w:pPr>
            <w:r w:rsidRPr="000B03BB"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  <w:t>18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13297A" w14:textId="77777777" w:rsidR="00C06938" w:rsidRPr="000B03BB" w:rsidRDefault="00C06938" w:rsidP="002673CE">
            <w:pPr>
              <w:suppressAutoHyphens w:val="0"/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</w:pPr>
            <w:r w:rsidRPr="000B03BB"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  <w:t>0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2AEA64" w14:textId="77777777" w:rsidR="00C06938" w:rsidRPr="000B03BB" w:rsidRDefault="00C06938" w:rsidP="002673CE">
            <w:pPr>
              <w:suppressAutoHyphens w:val="0"/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</w:pPr>
            <w:r w:rsidRPr="000B03BB"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  <w:t>0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6EB33A" w14:textId="77777777" w:rsidR="00C06938" w:rsidRPr="000B03BB" w:rsidRDefault="00C06938" w:rsidP="002673CE">
            <w:pPr>
              <w:suppressAutoHyphens w:val="0"/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</w:pPr>
            <w:r w:rsidRPr="000B03BB"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  <w:t>200</w:t>
            </w:r>
          </w:p>
        </w:tc>
      </w:tr>
      <w:tr w:rsidR="00C06938" w:rsidRPr="000B03BB" w14:paraId="290B9326" w14:textId="77777777" w:rsidTr="002673CE">
        <w:trPr>
          <w:trHeight w:val="400"/>
        </w:trPr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EF1989" w14:textId="77777777" w:rsidR="00C06938" w:rsidRPr="000B03BB" w:rsidRDefault="00C06938" w:rsidP="002673CE">
            <w:pPr>
              <w:suppressAutoHyphens w:val="0"/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</w:pPr>
            <w:r w:rsidRPr="000B03BB"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  <w:t>27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B3987A" w14:textId="77777777" w:rsidR="00C06938" w:rsidRPr="000B03BB" w:rsidRDefault="00C06938" w:rsidP="002673CE">
            <w:pPr>
              <w:suppressAutoHyphens w:val="0"/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</w:pPr>
            <w:r w:rsidRPr="000B03BB"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  <w:t>90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ED55E4" w14:textId="77777777" w:rsidR="00C06938" w:rsidRPr="000B03BB" w:rsidRDefault="00C06938" w:rsidP="002673CE">
            <w:pPr>
              <w:suppressAutoHyphens w:val="0"/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</w:pPr>
            <w:r w:rsidRPr="000B03BB"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  <w:t>47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04CFF1" w14:textId="77777777" w:rsidR="00C06938" w:rsidRPr="000B03BB" w:rsidRDefault="00C06938" w:rsidP="002673CE">
            <w:pPr>
              <w:suppressAutoHyphens w:val="0"/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</w:pPr>
            <w:r w:rsidRPr="000B03BB"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  <w:t>9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AA084B" w14:textId="77777777" w:rsidR="00C06938" w:rsidRPr="000B03BB" w:rsidRDefault="00C06938" w:rsidP="002673CE">
            <w:pPr>
              <w:suppressAutoHyphens w:val="0"/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</w:pPr>
            <w:r w:rsidRPr="000B03BB"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  <w:t>42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0D2AD8" w14:textId="77777777" w:rsidR="00C06938" w:rsidRPr="000B03BB" w:rsidRDefault="00C06938" w:rsidP="002673CE">
            <w:pPr>
              <w:suppressAutoHyphens w:val="0"/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</w:pPr>
            <w:r w:rsidRPr="000B03BB"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  <w:t>28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317538" w14:textId="77777777" w:rsidR="00C06938" w:rsidRPr="000B03BB" w:rsidRDefault="00C06938" w:rsidP="002673CE">
            <w:pPr>
              <w:suppressAutoHyphens w:val="0"/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</w:pPr>
            <w:r w:rsidRPr="000B03BB"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  <w:t>6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6A832B" w14:textId="77777777" w:rsidR="00C06938" w:rsidRPr="000B03BB" w:rsidRDefault="00C06938" w:rsidP="002673CE">
            <w:pPr>
              <w:suppressAutoHyphens w:val="0"/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</w:pPr>
            <w:r w:rsidRPr="000B03BB"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  <w:t>24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36C757" w14:textId="77777777" w:rsidR="00C06938" w:rsidRPr="000B03BB" w:rsidRDefault="00C06938" w:rsidP="002673CE">
            <w:pPr>
              <w:suppressAutoHyphens w:val="0"/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</w:pPr>
            <w:r w:rsidRPr="000B03BB"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  <w:t>8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8A17BB" w14:textId="77777777" w:rsidR="00C06938" w:rsidRPr="000B03BB" w:rsidRDefault="00C06938" w:rsidP="002673CE">
            <w:pPr>
              <w:suppressAutoHyphens w:val="0"/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</w:pPr>
            <w:r w:rsidRPr="000B03BB"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  <w:t>3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BD1A4C" w14:textId="77777777" w:rsidR="00C06938" w:rsidRPr="000B03BB" w:rsidRDefault="00C06938" w:rsidP="002673CE">
            <w:pPr>
              <w:suppressAutoHyphens w:val="0"/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</w:pPr>
            <w:r w:rsidRPr="000B03BB"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  <w:t>18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A6A5AB" w14:textId="77777777" w:rsidR="00C06938" w:rsidRPr="000B03BB" w:rsidRDefault="00C06938" w:rsidP="002673CE">
            <w:pPr>
              <w:suppressAutoHyphens w:val="0"/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</w:pPr>
            <w:r w:rsidRPr="000B03BB"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  <w:t>7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2E815C" w14:textId="77777777" w:rsidR="00C06938" w:rsidRPr="000B03BB" w:rsidRDefault="00C06938" w:rsidP="002673CE">
            <w:pPr>
              <w:suppressAutoHyphens w:val="0"/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</w:pPr>
            <w:r w:rsidRPr="000B03BB"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  <w:t>0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25AA84" w14:textId="77777777" w:rsidR="00C06938" w:rsidRPr="000B03BB" w:rsidRDefault="00C06938" w:rsidP="002673CE">
            <w:pPr>
              <w:suppressAutoHyphens w:val="0"/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</w:pPr>
            <w:r w:rsidRPr="000B03BB"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  <w:t>174</w:t>
            </w:r>
          </w:p>
        </w:tc>
      </w:tr>
      <w:tr w:rsidR="00C06938" w:rsidRPr="000B03BB" w14:paraId="1D347A19" w14:textId="77777777" w:rsidTr="002673CE">
        <w:trPr>
          <w:trHeight w:val="400"/>
        </w:trPr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18E2C2" w14:textId="77777777" w:rsidR="00C06938" w:rsidRPr="000B03BB" w:rsidRDefault="00C06938" w:rsidP="002673CE">
            <w:pPr>
              <w:suppressAutoHyphens w:val="0"/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</w:pPr>
            <w:r w:rsidRPr="000B03BB"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  <w:t>28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C01108" w14:textId="77777777" w:rsidR="00C06938" w:rsidRPr="000B03BB" w:rsidRDefault="00C06938" w:rsidP="002673CE">
            <w:pPr>
              <w:suppressAutoHyphens w:val="0"/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</w:pPr>
            <w:r w:rsidRPr="000B03BB"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  <w:t>65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5A309A" w14:textId="77777777" w:rsidR="00C06938" w:rsidRPr="000B03BB" w:rsidRDefault="00C06938" w:rsidP="002673CE">
            <w:pPr>
              <w:suppressAutoHyphens w:val="0"/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</w:pPr>
            <w:r w:rsidRPr="000B03BB"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  <w:t>.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0775D5" w14:textId="77777777" w:rsidR="00C06938" w:rsidRPr="000B03BB" w:rsidRDefault="00C06938" w:rsidP="002673CE">
            <w:pPr>
              <w:suppressAutoHyphens w:val="0"/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</w:pPr>
            <w:r w:rsidRPr="000B03BB"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  <w:t>4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40702D" w14:textId="77777777" w:rsidR="00C06938" w:rsidRPr="000B03BB" w:rsidRDefault="00C06938" w:rsidP="002673CE">
            <w:pPr>
              <w:suppressAutoHyphens w:val="0"/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</w:pPr>
            <w:r w:rsidRPr="000B03BB"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  <w:t>21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1C5BAB" w14:textId="77777777" w:rsidR="00C06938" w:rsidRPr="000B03BB" w:rsidRDefault="00C06938" w:rsidP="002673CE">
            <w:pPr>
              <w:suppressAutoHyphens w:val="0"/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</w:pPr>
            <w:r w:rsidRPr="000B03BB"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  <w:t>.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F5897B" w14:textId="77777777" w:rsidR="00C06938" w:rsidRPr="000B03BB" w:rsidRDefault="00C06938" w:rsidP="002673CE">
            <w:pPr>
              <w:suppressAutoHyphens w:val="0"/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</w:pPr>
            <w:r w:rsidRPr="000B03BB"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  <w:t>3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A83621" w14:textId="77777777" w:rsidR="00C06938" w:rsidRPr="000B03BB" w:rsidRDefault="00C06938" w:rsidP="002673CE">
            <w:pPr>
              <w:suppressAutoHyphens w:val="0"/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</w:pPr>
            <w:r w:rsidRPr="000B03BB"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  <w:t>20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319954" w14:textId="77777777" w:rsidR="00C06938" w:rsidRPr="000B03BB" w:rsidRDefault="00C06938" w:rsidP="002673CE">
            <w:pPr>
              <w:suppressAutoHyphens w:val="0"/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</w:pPr>
            <w:r w:rsidRPr="000B03BB"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  <w:t>.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D429C5" w14:textId="77777777" w:rsidR="00C06938" w:rsidRPr="000B03BB" w:rsidRDefault="00C06938" w:rsidP="002673CE">
            <w:pPr>
              <w:suppressAutoHyphens w:val="0"/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</w:pPr>
            <w:r w:rsidRPr="000B03BB"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  <w:t>2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5346F3" w14:textId="77777777" w:rsidR="00C06938" w:rsidRPr="000B03BB" w:rsidRDefault="00C06938" w:rsidP="002673CE">
            <w:pPr>
              <w:suppressAutoHyphens w:val="0"/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</w:pPr>
            <w:r w:rsidRPr="000B03BB"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  <w:t>27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D5D70E" w14:textId="77777777" w:rsidR="00C06938" w:rsidRPr="000B03BB" w:rsidRDefault="00C06938" w:rsidP="002673CE">
            <w:pPr>
              <w:suppressAutoHyphens w:val="0"/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</w:pPr>
            <w:r w:rsidRPr="000B03BB"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  <w:t>.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A81ACF" w14:textId="77777777" w:rsidR="00C06938" w:rsidRPr="000B03BB" w:rsidRDefault="00C06938" w:rsidP="002673CE">
            <w:pPr>
              <w:suppressAutoHyphens w:val="0"/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</w:pPr>
            <w:r w:rsidRPr="000B03BB"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  <w:t>4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197899" w14:textId="77777777" w:rsidR="00C06938" w:rsidRPr="000B03BB" w:rsidRDefault="00C06938" w:rsidP="002673CE">
            <w:pPr>
              <w:suppressAutoHyphens w:val="0"/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</w:pPr>
            <w:r w:rsidRPr="000B03BB"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  <w:t>133</w:t>
            </w:r>
          </w:p>
        </w:tc>
      </w:tr>
      <w:tr w:rsidR="00C06938" w:rsidRPr="000B03BB" w14:paraId="24D398FE" w14:textId="77777777" w:rsidTr="002673CE">
        <w:trPr>
          <w:trHeight w:val="400"/>
        </w:trPr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3CD5DF" w14:textId="77777777" w:rsidR="00C06938" w:rsidRPr="000B03BB" w:rsidRDefault="00C06938" w:rsidP="002673CE">
            <w:pPr>
              <w:suppressAutoHyphens w:val="0"/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</w:pPr>
            <w:r w:rsidRPr="000B03BB"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  <w:t>29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E575C0" w14:textId="77777777" w:rsidR="00C06938" w:rsidRPr="000B03BB" w:rsidRDefault="00C06938" w:rsidP="002673CE">
            <w:pPr>
              <w:suppressAutoHyphens w:val="0"/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</w:pPr>
            <w:r w:rsidRPr="000B03BB"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  <w:t>35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E300E6" w14:textId="77777777" w:rsidR="00C06938" w:rsidRPr="000B03BB" w:rsidRDefault="00C06938" w:rsidP="002673CE">
            <w:pPr>
              <w:suppressAutoHyphens w:val="0"/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</w:pPr>
            <w:r w:rsidRPr="000B03BB"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  <w:t>9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A634BD" w14:textId="77777777" w:rsidR="00C06938" w:rsidRPr="000B03BB" w:rsidRDefault="00C06938" w:rsidP="002673CE">
            <w:pPr>
              <w:suppressAutoHyphens w:val="0"/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</w:pPr>
            <w:r w:rsidRPr="000B03BB"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  <w:t>4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41E2D4" w14:textId="77777777" w:rsidR="00C06938" w:rsidRPr="000B03BB" w:rsidRDefault="00C06938" w:rsidP="002673CE">
            <w:pPr>
              <w:suppressAutoHyphens w:val="0"/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</w:pPr>
            <w:r w:rsidRPr="000B03BB"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  <w:t>35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A7CEFE" w14:textId="77777777" w:rsidR="00C06938" w:rsidRPr="000B03BB" w:rsidRDefault="00C06938" w:rsidP="002673CE">
            <w:pPr>
              <w:suppressAutoHyphens w:val="0"/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</w:pPr>
            <w:r w:rsidRPr="000B03BB"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  <w:t>22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BCE50E" w14:textId="77777777" w:rsidR="00C06938" w:rsidRPr="000B03BB" w:rsidRDefault="00C06938" w:rsidP="002673CE">
            <w:pPr>
              <w:suppressAutoHyphens w:val="0"/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</w:pPr>
            <w:r w:rsidRPr="000B03BB"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  <w:t>0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AC0A74" w14:textId="77777777" w:rsidR="00C06938" w:rsidRPr="000B03BB" w:rsidRDefault="00C06938" w:rsidP="002673CE">
            <w:pPr>
              <w:suppressAutoHyphens w:val="0"/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</w:pPr>
            <w:r w:rsidRPr="000B03BB"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  <w:t>13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19B8BE" w14:textId="77777777" w:rsidR="00C06938" w:rsidRPr="000B03BB" w:rsidRDefault="00C06938" w:rsidP="002673CE">
            <w:pPr>
              <w:suppressAutoHyphens w:val="0"/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</w:pPr>
            <w:r w:rsidRPr="000B03BB"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  <w:t>6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D11821" w14:textId="77777777" w:rsidR="00C06938" w:rsidRPr="000B03BB" w:rsidRDefault="00C06938" w:rsidP="002673CE">
            <w:pPr>
              <w:suppressAutoHyphens w:val="0"/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</w:pPr>
            <w:r w:rsidRPr="000B03BB"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  <w:t>1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97924A" w14:textId="77777777" w:rsidR="00C06938" w:rsidRPr="000B03BB" w:rsidRDefault="00C06938" w:rsidP="002673CE">
            <w:pPr>
              <w:suppressAutoHyphens w:val="0"/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</w:pPr>
            <w:r w:rsidRPr="000B03BB"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  <w:t>7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D3F4BB" w14:textId="77777777" w:rsidR="00C06938" w:rsidRPr="000B03BB" w:rsidRDefault="00C06938" w:rsidP="002673CE">
            <w:pPr>
              <w:suppressAutoHyphens w:val="0"/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</w:pPr>
            <w:r w:rsidRPr="000B03BB"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  <w:t>4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60673A" w14:textId="77777777" w:rsidR="00C06938" w:rsidRPr="000B03BB" w:rsidRDefault="00C06938" w:rsidP="002673CE">
            <w:pPr>
              <w:suppressAutoHyphens w:val="0"/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</w:pPr>
            <w:r w:rsidRPr="000B03BB"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  <w:t>2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64E5DF" w14:textId="77777777" w:rsidR="00C06938" w:rsidRPr="000B03BB" w:rsidRDefault="00C06938" w:rsidP="002673CE">
            <w:pPr>
              <w:suppressAutoHyphens w:val="0"/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</w:pPr>
            <w:r w:rsidRPr="000B03BB"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  <w:t>90</w:t>
            </w:r>
          </w:p>
        </w:tc>
      </w:tr>
      <w:tr w:rsidR="00C06938" w:rsidRPr="000B03BB" w14:paraId="5BC16A71" w14:textId="77777777" w:rsidTr="002673CE">
        <w:trPr>
          <w:trHeight w:val="400"/>
        </w:trPr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A12136" w14:textId="77777777" w:rsidR="00C06938" w:rsidRPr="000B03BB" w:rsidRDefault="00C06938" w:rsidP="002673CE">
            <w:pPr>
              <w:suppressAutoHyphens w:val="0"/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</w:pPr>
            <w:r w:rsidRPr="000B03BB"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  <w:t>30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8405C3" w14:textId="77777777" w:rsidR="00C06938" w:rsidRPr="000B03BB" w:rsidRDefault="00C06938" w:rsidP="002673CE">
            <w:pPr>
              <w:suppressAutoHyphens w:val="0"/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</w:pPr>
            <w:r w:rsidRPr="000B03BB"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  <w:t>162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DDC7F5" w14:textId="77777777" w:rsidR="00C06938" w:rsidRPr="000B03BB" w:rsidRDefault="00C06938" w:rsidP="002673CE">
            <w:pPr>
              <w:suppressAutoHyphens w:val="0"/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</w:pPr>
            <w:r w:rsidRPr="000B03BB"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  <w:t>134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4CCBBD" w14:textId="77777777" w:rsidR="00C06938" w:rsidRPr="000B03BB" w:rsidRDefault="00C06938" w:rsidP="002673CE">
            <w:pPr>
              <w:suppressAutoHyphens w:val="0"/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</w:pPr>
            <w:r w:rsidRPr="000B03BB"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  <w:t>24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30BAF2" w14:textId="77777777" w:rsidR="00C06938" w:rsidRPr="000B03BB" w:rsidRDefault="00C06938" w:rsidP="002673CE">
            <w:pPr>
              <w:suppressAutoHyphens w:val="0"/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</w:pPr>
            <w:r w:rsidRPr="000B03BB"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  <w:t>14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80B2FB" w14:textId="77777777" w:rsidR="00C06938" w:rsidRPr="000B03BB" w:rsidRDefault="00C06938" w:rsidP="002673CE">
            <w:pPr>
              <w:suppressAutoHyphens w:val="0"/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</w:pPr>
            <w:r w:rsidRPr="000B03BB"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  <w:t>4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5F0239" w14:textId="77777777" w:rsidR="00C06938" w:rsidRPr="000B03BB" w:rsidRDefault="00C06938" w:rsidP="002673CE">
            <w:pPr>
              <w:suppressAutoHyphens w:val="0"/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</w:pPr>
            <w:r w:rsidRPr="000B03BB"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  <w:t>6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E54A02" w14:textId="77777777" w:rsidR="00C06938" w:rsidRPr="000B03BB" w:rsidRDefault="00C06938" w:rsidP="002673CE">
            <w:pPr>
              <w:suppressAutoHyphens w:val="0"/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</w:pPr>
            <w:r w:rsidRPr="000B03BB"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  <w:t>11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54E799" w14:textId="77777777" w:rsidR="00C06938" w:rsidRPr="000B03BB" w:rsidRDefault="00C06938" w:rsidP="002673CE">
            <w:pPr>
              <w:suppressAutoHyphens w:val="0"/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</w:pPr>
            <w:r w:rsidRPr="000B03BB"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  <w:t>2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45AD40" w14:textId="77777777" w:rsidR="00C06938" w:rsidRPr="000B03BB" w:rsidRDefault="00C06938" w:rsidP="002673CE">
            <w:pPr>
              <w:suppressAutoHyphens w:val="0"/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</w:pPr>
            <w:r w:rsidRPr="000B03BB"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  <w:t>8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1453D5" w14:textId="77777777" w:rsidR="00C06938" w:rsidRPr="000B03BB" w:rsidRDefault="00C06938" w:rsidP="002673CE">
            <w:pPr>
              <w:suppressAutoHyphens w:val="0"/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</w:pPr>
            <w:r w:rsidRPr="000B03BB"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  <w:t>6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E0D537" w14:textId="77777777" w:rsidR="00C06938" w:rsidRPr="000B03BB" w:rsidRDefault="00C06938" w:rsidP="002673CE">
            <w:pPr>
              <w:suppressAutoHyphens w:val="0"/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</w:pPr>
            <w:r w:rsidRPr="000B03BB"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  <w:t>2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6079B8" w14:textId="77777777" w:rsidR="00C06938" w:rsidRPr="000B03BB" w:rsidRDefault="00C06938" w:rsidP="002673CE">
            <w:pPr>
              <w:suppressAutoHyphens w:val="0"/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</w:pPr>
            <w:r w:rsidRPr="000B03BB"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  <w:t>3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2A6069" w14:textId="77777777" w:rsidR="00C06938" w:rsidRPr="000B03BB" w:rsidRDefault="00C06938" w:rsidP="002673CE">
            <w:pPr>
              <w:suppressAutoHyphens w:val="0"/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</w:pPr>
            <w:r w:rsidRPr="000B03BB"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  <w:t>193</w:t>
            </w:r>
          </w:p>
        </w:tc>
      </w:tr>
      <w:tr w:rsidR="00C06938" w:rsidRPr="000B03BB" w14:paraId="7D2CBA9B" w14:textId="77777777" w:rsidTr="002673CE">
        <w:trPr>
          <w:trHeight w:val="400"/>
        </w:trPr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1D6A23" w14:textId="77777777" w:rsidR="00C06938" w:rsidRPr="000B03BB" w:rsidRDefault="00C06938" w:rsidP="002673CE">
            <w:pPr>
              <w:suppressAutoHyphens w:val="0"/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</w:pPr>
            <w:r w:rsidRPr="000B03BB"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  <w:t>31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7D8892" w14:textId="77777777" w:rsidR="00C06938" w:rsidRPr="000B03BB" w:rsidRDefault="00C06938" w:rsidP="002673CE">
            <w:pPr>
              <w:suppressAutoHyphens w:val="0"/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</w:pPr>
            <w:r w:rsidRPr="000B03BB"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  <w:t>70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ED2A4B" w14:textId="77777777" w:rsidR="00C06938" w:rsidRPr="000B03BB" w:rsidRDefault="00C06938" w:rsidP="002673CE">
            <w:pPr>
              <w:suppressAutoHyphens w:val="0"/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</w:pPr>
            <w:r w:rsidRPr="000B03BB"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  <w:t>.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7C769B" w14:textId="77777777" w:rsidR="00C06938" w:rsidRPr="000B03BB" w:rsidRDefault="00C06938" w:rsidP="002673CE">
            <w:pPr>
              <w:suppressAutoHyphens w:val="0"/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</w:pPr>
            <w:r w:rsidRPr="000B03BB"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  <w:t>.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DEFFB7" w14:textId="77777777" w:rsidR="00C06938" w:rsidRPr="000B03BB" w:rsidRDefault="00C06938" w:rsidP="002673CE">
            <w:pPr>
              <w:suppressAutoHyphens w:val="0"/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</w:pPr>
            <w:r w:rsidRPr="000B03BB"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  <w:t>16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04B611" w14:textId="77777777" w:rsidR="00C06938" w:rsidRPr="000B03BB" w:rsidRDefault="00C06938" w:rsidP="002673CE">
            <w:pPr>
              <w:suppressAutoHyphens w:val="0"/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</w:pPr>
            <w:r w:rsidRPr="000B03BB"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  <w:t>.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C998EC" w14:textId="77777777" w:rsidR="00C06938" w:rsidRPr="000B03BB" w:rsidRDefault="00C06938" w:rsidP="002673CE">
            <w:pPr>
              <w:suppressAutoHyphens w:val="0"/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</w:pPr>
            <w:r w:rsidRPr="000B03BB"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  <w:t>.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FC720C" w14:textId="77777777" w:rsidR="00C06938" w:rsidRPr="000B03BB" w:rsidRDefault="00C06938" w:rsidP="002673CE">
            <w:pPr>
              <w:suppressAutoHyphens w:val="0"/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</w:pPr>
            <w:r w:rsidRPr="000B03BB"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  <w:t>6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B007CE" w14:textId="77777777" w:rsidR="00C06938" w:rsidRPr="000B03BB" w:rsidRDefault="00C06938" w:rsidP="002673CE">
            <w:pPr>
              <w:suppressAutoHyphens w:val="0"/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</w:pPr>
            <w:r w:rsidRPr="000B03BB"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  <w:t>.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2854AE" w14:textId="77777777" w:rsidR="00C06938" w:rsidRPr="000B03BB" w:rsidRDefault="00C06938" w:rsidP="002673CE">
            <w:pPr>
              <w:suppressAutoHyphens w:val="0"/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</w:pPr>
            <w:r w:rsidRPr="000B03BB"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  <w:t>.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459851" w14:textId="77777777" w:rsidR="00C06938" w:rsidRPr="000B03BB" w:rsidRDefault="00C06938" w:rsidP="002673CE">
            <w:pPr>
              <w:suppressAutoHyphens w:val="0"/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</w:pPr>
            <w:r w:rsidRPr="000B03BB"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  <w:t>8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F10DB3" w14:textId="77777777" w:rsidR="00C06938" w:rsidRPr="000B03BB" w:rsidRDefault="00C06938" w:rsidP="002673CE">
            <w:pPr>
              <w:suppressAutoHyphens w:val="0"/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</w:pPr>
            <w:r w:rsidRPr="000B03BB"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  <w:t>.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A787A8" w14:textId="77777777" w:rsidR="00C06938" w:rsidRPr="000B03BB" w:rsidRDefault="00C06938" w:rsidP="002673CE">
            <w:pPr>
              <w:suppressAutoHyphens w:val="0"/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</w:pPr>
            <w:r w:rsidRPr="000B03BB"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  <w:t>.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0C2D25" w14:textId="77777777" w:rsidR="00C06938" w:rsidRPr="000B03BB" w:rsidRDefault="00C06938" w:rsidP="002673CE">
            <w:pPr>
              <w:suppressAutoHyphens w:val="0"/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</w:pPr>
            <w:r w:rsidRPr="000B03BB"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  <w:t>100</w:t>
            </w:r>
          </w:p>
        </w:tc>
      </w:tr>
      <w:tr w:rsidR="00C06938" w:rsidRPr="000B03BB" w14:paraId="749B3280" w14:textId="77777777" w:rsidTr="002673CE">
        <w:trPr>
          <w:trHeight w:val="400"/>
        </w:trPr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FFC82A" w14:textId="77777777" w:rsidR="00C06938" w:rsidRPr="000B03BB" w:rsidRDefault="00C06938" w:rsidP="002673CE">
            <w:pPr>
              <w:suppressAutoHyphens w:val="0"/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</w:pPr>
            <w:r w:rsidRPr="000B03BB"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  <w:t>32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AED6D6" w14:textId="77777777" w:rsidR="00C06938" w:rsidRPr="000B03BB" w:rsidRDefault="00C06938" w:rsidP="002673CE">
            <w:pPr>
              <w:suppressAutoHyphens w:val="0"/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</w:pPr>
            <w:r w:rsidRPr="000B03BB"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  <w:t>40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74B8F1" w14:textId="77777777" w:rsidR="00C06938" w:rsidRPr="000B03BB" w:rsidRDefault="00C06938" w:rsidP="002673CE">
            <w:pPr>
              <w:suppressAutoHyphens w:val="0"/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</w:pPr>
            <w:r w:rsidRPr="000B03BB"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  <w:t>4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E7D04A" w14:textId="77777777" w:rsidR="00C06938" w:rsidRPr="000B03BB" w:rsidRDefault="00C06938" w:rsidP="002673CE">
            <w:pPr>
              <w:suppressAutoHyphens w:val="0"/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</w:pPr>
            <w:r w:rsidRPr="000B03BB"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  <w:t>3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2E7F72" w14:textId="77777777" w:rsidR="00C06938" w:rsidRPr="000B03BB" w:rsidRDefault="00C06938" w:rsidP="002673CE">
            <w:pPr>
              <w:suppressAutoHyphens w:val="0"/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</w:pPr>
            <w:r w:rsidRPr="000B03BB"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  <w:t>18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DC2D13" w14:textId="77777777" w:rsidR="00C06938" w:rsidRPr="000B03BB" w:rsidRDefault="00C06938" w:rsidP="002673CE">
            <w:pPr>
              <w:suppressAutoHyphens w:val="0"/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</w:pPr>
            <w:r w:rsidRPr="000B03BB"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  <w:t>3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BA2AFE" w14:textId="77777777" w:rsidR="00C06938" w:rsidRPr="000B03BB" w:rsidRDefault="00C06938" w:rsidP="002673CE">
            <w:pPr>
              <w:suppressAutoHyphens w:val="0"/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</w:pPr>
            <w:r w:rsidRPr="000B03BB"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  <w:t>1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0FF3C5" w14:textId="77777777" w:rsidR="00C06938" w:rsidRPr="000B03BB" w:rsidRDefault="00C06938" w:rsidP="002673CE">
            <w:pPr>
              <w:suppressAutoHyphens w:val="0"/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</w:pPr>
            <w:r w:rsidRPr="000B03BB"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  <w:t>23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078776" w14:textId="77777777" w:rsidR="00C06938" w:rsidRPr="000B03BB" w:rsidRDefault="00C06938" w:rsidP="002673CE">
            <w:pPr>
              <w:suppressAutoHyphens w:val="0"/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</w:pPr>
            <w:r w:rsidRPr="000B03BB"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  <w:t>0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E48ADE" w14:textId="77777777" w:rsidR="00C06938" w:rsidRPr="000B03BB" w:rsidRDefault="00C06938" w:rsidP="002673CE">
            <w:pPr>
              <w:suppressAutoHyphens w:val="0"/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</w:pPr>
            <w:r w:rsidRPr="000B03BB"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  <w:t>3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B027AF" w14:textId="77777777" w:rsidR="00C06938" w:rsidRPr="000B03BB" w:rsidRDefault="00C06938" w:rsidP="002673CE">
            <w:pPr>
              <w:suppressAutoHyphens w:val="0"/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</w:pPr>
            <w:r w:rsidRPr="000B03BB"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  <w:t>16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EF57E4" w14:textId="77777777" w:rsidR="00C06938" w:rsidRPr="000B03BB" w:rsidRDefault="00C06938" w:rsidP="002673CE">
            <w:pPr>
              <w:suppressAutoHyphens w:val="0"/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</w:pPr>
            <w:r w:rsidRPr="000B03BB"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  <w:t>0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0B8E49" w14:textId="77777777" w:rsidR="00C06938" w:rsidRPr="000B03BB" w:rsidRDefault="00C06938" w:rsidP="002673CE">
            <w:pPr>
              <w:suppressAutoHyphens w:val="0"/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</w:pPr>
            <w:r w:rsidRPr="000B03BB"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  <w:t>3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5E52CC" w14:textId="77777777" w:rsidR="00C06938" w:rsidRPr="000B03BB" w:rsidRDefault="00C06938" w:rsidP="002673CE">
            <w:pPr>
              <w:suppressAutoHyphens w:val="0"/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</w:pPr>
            <w:r w:rsidRPr="000B03BB"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  <w:t>97</w:t>
            </w:r>
          </w:p>
        </w:tc>
      </w:tr>
      <w:tr w:rsidR="00C06938" w:rsidRPr="000B03BB" w14:paraId="417F0A33" w14:textId="77777777" w:rsidTr="002673CE">
        <w:trPr>
          <w:trHeight w:val="400"/>
        </w:trPr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ED42E7" w14:textId="77777777" w:rsidR="00C06938" w:rsidRPr="000B03BB" w:rsidRDefault="00C06938" w:rsidP="002673CE">
            <w:pPr>
              <w:suppressAutoHyphens w:val="0"/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</w:pPr>
            <w:r w:rsidRPr="000B03BB"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  <w:t>33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2C48B3" w14:textId="77777777" w:rsidR="00C06938" w:rsidRPr="000B03BB" w:rsidRDefault="00C06938" w:rsidP="002673CE">
            <w:pPr>
              <w:suppressAutoHyphens w:val="0"/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</w:pPr>
            <w:r w:rsidRPr="000B03BB"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  <w:t>32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EDB806" w14:textId="77777777" w:rsidR="00C06938" w:rsidRPr="000B03BB" w:rsidRDefault="00C06938" w:rsidP="002673CE">
            <w:pPr>
              <w:suppressAutoHyphens w:val="0"/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</w:pPr>
            <w:r w:rsidRPr="000B03BB"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  <w:t>14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B9779D" w14:textId="77777777" w:rsidR="00C06938" w:rsidRPr="000B03BB" w:rsidRDefault="00C06938" w:rsidP="002673CE">
            <w:pPr>
              <w:suppressAutoHyphens w:val="0"/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</w:pPr>
            <w:r w:rsidRPr="000B03BB"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  <w:t>.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2E916C" w14:textId="77777777" w:rsidR="00C06938" w:rsidRPr="000B03BB" w:rsidRDefault="00C06938" w:rsidP="002673CE">
            <w:pPr>
              <w:suppressAutoHyphens w:val="0"/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</w:pPr>
            <w:r w:rsidRPr="000B03BB"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  <w:t>11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8DB416" w14:textId="77777777" w:rsidR="00C06938" w:rsidRPr="000B03BB" w:rsidRDefault="00C06938" w:rsidP="002673CE">
            <w:pPr>
              <w:suppressAutoHyphens w:val="0"/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</w:pPr>
            <w:r w:rsidRPr="000B03BB"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  <w:t>4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429C00" w14:textId="77777777" w:rsidR="00C06938" w:rsidRPr="000B03BB" w:rsidRDefault="00C06938" w:rsidP="002673CE">
            <w:pPr>
              <w:suppressAutoHyphens w:val="0"/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</w:pPr>
            <w:r w:rsidRPr="000B03BB"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  <w:t>.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6792A8" w14:textId="77777777" w:rsidR="00C06938" w:rsidRPr="000B03BB" w:rsidRDefault="00C06938" w:rsidP="002673CE">
            <w:pPr>
              <w:suppressAutoHyphens w:val="0"/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</w:pPr>
            <w:r w:rsidRPr="000B03BB"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  <w:t>24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71E4D1" w14:textId="77777777" w:rsidR="00C06938" w:rsidRPr="000B03BB" w:rsidRDefault="00C06938" w:rsidP="002673CE">
            <w:pPr>
              <w:suppressAutoHyphens w:val="0"/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</w:pPr>
            <w:r w:rsidRPr="000B03BB"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  <w:t>4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63D8BA" w14:textId="77777777" w:rsidR="00C06938" w:rsidRPr="000B03BB" w:rsidRDefault="00C06938" w:rsidP="002673CE">
            <w:pPr>
              <w:suppressAutoHyphens w:val="0"/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</w:pPr>
            <w:r w:rsidRPr="000B03BB"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  <w:t>.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7E45A4" w14:textId="77777777" w:rsidR="00C06938" w:rsidRPr="000B03BB" w:rsidRDefault="00C06938" w:rsidP="002673CE">
            <w:pPr>
              <w:suppressAutoHyphens w:val="0"/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</w:pPr>
            <w:r w:rsidRPr="000B03BB"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  <w:t>7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4277E6" w14:textId="77777777" w:rsidR="00C06938" w:rsidRPr="000B03BB" w:rsidRDefault="00C06938" w:rsidP="002673CE">
            <w:pPr>
              <w:suppressAutoHyphens w:val="0"/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</w:pPr>
            <w:r w:rsidRPr="000B03BB"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  <w:t>0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FE8BCB" w14:textId="77777777" w:rsidR="00C06938" w:rsidRPr="000B03BB" w:rsidRDefault="00C06938" w:rsidP="002673CE">
            <w:pPr>
              <w:suppressAutoHyphens w:val="0"/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</w:pPr>
            <w:r w:rsidRPr="000B03BB"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  <w:t>.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45D165" w14:textId="77777777" w:rsidR="00C06938" w:rsidRPr="000B03BB" w:rsidRDefault="00C06938" w:rsidP="002673CE">
            <w:pPr>
              <w:suppressAutoHyphens w:val="0"/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</w:pPr>
            <w:r w:rsidRPr="000B03BB"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  <w:t>74</w:t>
            </w:r>
          </w:p>
        </w:tc>
      </w:tr>
      <w:tr w:rsidR="00C06938" w:rsidRPr="000B03BB" w14:paraId="353F4B71" w14:textId="77777777" w:rsidTr="002673CE">
        <w:trPr>
          <w:trHeight w:val="400"/>
        </w:trPr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B71FC4" w14:textId="77777777" w:rsidR="00C06938" w:rsidRPr="000B03BB" w:rsidRDefault="00C06938" w:rsidP="002673CE">
            <w:pPr>
              <w:suppressAutoHyphens w:val="0"/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</w:pPr>
            <w:r w:rsidRPr="000B03BB"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  <w:lastRenderedPageBreak/>
              <w:t>34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4A88DB" w14:textId="77777777" w:rsidR="00C06938" w:rsidRPr="000B03BB" w:rsidRDefault="00C06938" w:rsidP="002673CE">
            <w:pPr>
              <w:suppressAutoHyphens w:val="0"/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</w:pPr>
            <w:r w:rsidRPr="000B03BB"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  <w:t>68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710D8E" w14:textId="77777777" w:rsidR="00C06938" w:rsidRPr="000B03BB" w:rsidRDefault="00C06938" w:rsidP="002673CE">
            <w:pPr>
              <w:suppressAutoHyphens w:val="0"/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</w:pPr>
            <w:r w:rsidRPr="000B03BB"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  <w:t>39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21CBD1" w14:textId="77777777" w:rsidR="00C06938" w:rsidRPr="000B03BB" w:rsidRDefault="00C06938" w:rsidP="002673CE">
            <w:pPr>
              <w:suppressAutoHyphens w:val="0"/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</w:pPr>
            <w:r w:rsidRPr="000B03BB"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  <w:t>7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94D27D" w14:textId="77777777" w:rsidR="00C06938" w:rsidRPr="000B03BB" w:rsidRDefault="00C06938" w:rsidP="002673CE">
            <w:pPr>
              <w:suppressAutoHyphens w:val="0"/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</w:pPr>
            <w:r w:rsidRPr="000B03BB"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  <w:t>30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5BDCC7" w14:textId="77777777" w:rsidR="00C06938" w:rsidRPr="000B03BB" w:rsidRDefault="00C06938" w:rsidP="002673CE">
            <w:pPr>
              <w:suppressAutoHyphens w:val="0"/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</w:pPr>
            <w:r w:rsidRPr="000B03BB"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  <w:t>15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319031" w14:textId="77777777" w:rsidR="00C06938" w:rsidRPr="000B03BB" w:rsidRDefault="00C06938" w:rsidP="002673CE">
            <w:pPr>
              <w:suppressAutoHyphens w:val="0"/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</w:pPr>
            <w:r w:rsidRPr="000B03BB"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  <w:t>5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756FBC" w14:textId="77777777" w:rsidR="00C06938" w:rsidRPr="000B03BB" w:rsidRDefault="00C06938" w:rsidP="002673CE">
            <w:pPr>
              <w:suppressAutoHyphens w:val="0"/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</w:pPr>
            <w:r w:rsidRPr="000B03BB"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  <w:t>21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4C4129" w14:textId="77777777" w:rsidR="00C06938" w:rsidRPr="000B03BB" w:rsidRDefault="00C06938" w:rsidP="002673CE">
            <w:pPr>
              <w:suppressAutoHyphens w:val="0"/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</w:pPr>
            <w:r w:rsidRPr="000B03BB"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  <w:t>4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6C8EC5" w14:textId="77777777" w:rsidR="00C06938" w:rsidRPr="000B03BB" w:rsidRDefault="00C06938" w:rsidP="002673CE">
            <w:pPr>
              <w:suppressAutoHyphens w:val="0"/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</w:pPr>
            <w:r w:rsidRPr="000B03BB"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  <w:t>8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AE0357" w14:textId="77777777" w:rsidR="00C06938" w:rsidRPr="000B03BB" w:rsidRDefault="00C06938" w:rsidP="002673CE">
            <w:pPr>
              <w:suppressAutoHyphens w:val="0"/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</w:pPr>
            <w:r w:rsidRPr="000B03BB"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  <w:t>7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C31079" w14:textId="77777777" w:rsidR="00C06938" w:rsidRPr="000B03BB" w:rsidRDefault="00C06938" w:rsidP="002673CE">
            <w:pPr>
              <w:suppressAutoHyphens w:val="0"/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</w:pPr>
            <w:r w:rsidRPr="000B03BB"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  <w:t>5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5BD311" w14:textId="77777777" w:rsidR="00C06938" w:rsidRPr="000B03BB" w:rsidRDefault="00C06938" w:rsidP="002673CE">
            <w:pPr>
              <w:suppressAutoHyphens w:val="0"/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</w:pPr>
            <w:r w:rsidRPr="000B03BB"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  <w:t>0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BCF63C" w14:textId="77777777" w:rsidR="00C06938" w:rsidRPr="000B03BB" w:rsidRDefault="00C06938" w:rsidP="002673CE">
            <w:pPr>
              <w:suppressAutoHyphens w:val="0"/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</w:pPr>
            <w:r w:rsidRPr="000B03BB"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  <w:t>126</w:t>
            </w:r>
          </w:p>
        </w:tc>
      </w:tr>
      <w:tr w:rsidR="00C06938" w:rsidRPr="000B03BB" w14:paraId="7D76F107" w14:textId="77777777" w:rsidTr="002673CE">
        <w:trPr>
          <w:trHeight w:val="400"/>
        </w:trPr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3E08A3" w14:textId="77777777" w:rsidR="00C06938" w:rsidRPr="000B03BB" w:rsidRDefault="00C06938" w:rsidP="002673CE">
            <w:pPr>
              <w:suppressAutoHyphens w:val="0"/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</w:pPr>
            <w:r w:rsidRPr="000B03BB"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  <w:t>35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DE4635" w14:textId="77777777" w:rsidR="00C06938" w:rsidRPr="000B03BB" w:rsidRDefault="00C06938" w:rsidP="002673CE">
            <w:pPr>
              <w:suppressAutoHyphens w:val="0"/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</w:pPr>
            <w:r w:rsidRPr="000B03BB"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  <w:t>20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3835CD" w14:textId="77777777" w:rsidR="00C06938" w:rsidRPr="000B03BB" w:rsidRDefault="00C06938" w:rsidP="002673CE">
            <w:pPr>
              <w:suppressAutoHyphens w:val="0"/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</w:pPr>
            <w:r w:rsidRPr="000B03BB"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  <w:t>7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74A514" w14:textId="77777777" w:rsidR="00C06938" w:rsidRPr="000B03BB" w:rsidRDefault="00C06938" w:rsidP="002673CE">
            <w:pPr>
              <w:suppressAutoHyphens w:val="0"/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</w:pPr>
            <w:r w:rsidRPr="000B03BB"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  <w:t>4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EDE588" w14:textId="77777777" w:rsidR="00C06938" w:rsidRPr="000B03BB" w:rsidRDefault="00C06938" w:rsidP="002673CE">
            <w:pPr>
              <w:suppressAutoHyphens w:val="0"/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</w:pPr>
            <w:r w:rsidRPr="000B03BB"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  <w:t>17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8B5026" w14:textId="77777777" w:rsidR="00C06938" w:rsidRPr="000B03BB" w:rsidRDefault="00C06938" w:rsidP="002673CE">
            <w:pPr>
              <w:suppressAutoHyphens w:val="0"/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</w:pPr>
            <w:r w:rsidRPr="000B03BB"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  <w:t>3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8E8F0E" w14:textId="77777777" w:rsidR="00C06938" w:rsidRPr="000B03BB" w:rsidRDefault="00C06938" w:rsidP="002673CE">
            <w:pPr>
              <w:suppressAutoHyphens w:val="0"/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</w:pPr>
            <w:r w:rsidRPr="000B03BB"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  <w:t>3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12F058" w14:textId="77777777" w:rsidR="00C06938" w:rsidRPr="000B03BB" w:rsidRDefault="00C06938" w:rsidP="002673CE">
            <w:pPr>
              <w:suppressAutoHyphens w:val="0"/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</w:pPr>
            <w:r w:rsidRPr="000B03BB"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  <w:t>25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9B14CC" w14:textId="77777777" w:rsidR="00C06938" w:rsidRPr="000B03BB" w:rsidRDefault="00C06938" w:rsidP="002673CE">
            <w:pPr>
              <w:suppressAutoHyphens w:val="0"/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</w:pPr>
            <w:r w:rsidRPr="000B03BB"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  <w:t>7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798BC3" w14:textId="77777777" w:rsidR="00C06938" w:rsidRPr="000B03BB" w:rsidRDefault="00C06938" w:rsidP="002673CE">
            <w:pPr>
              <w:suppressAutoHyphens w:val="0"/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</w:pPr>
            <w:r w:rsidRPr="000B03BB"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  <w:t>11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F36D6A" w14:textId="77777777" w:rsidR="00C06938" w:rsidRPr="000B03BB" w:rsidRDefault="00C06938" w:rsidP="002673CE">
            <w:pPr>
              <w:suppressAutoHyphens w:val="0"/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</w:pPr>
            <w:r w:rsidRPr="000B03BB"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  <w:t>4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B95079" w14:textId="77777777" w:rsidR="00C06938" w:rsidRPr="000B03BB" w:rsidRDefault="00C06938" w:rsidP="002673CE">
            <w:pPr>
              <w:suppressAutoHyphens w:val="0"/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</w:pPr>
            <w:r w:rsidRPr="000B03BB"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  <w:t>2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513169" w14:textId="77777777" w:rsidR="00C06938" w:rsidRPr="000B03BB" w:rsidRDefault="00C06938" w:rsidP="002673CE">
            <w:pPr>
              <w:suppressAutoHyphens w:val="0"/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</w:pPr>
            <w:r w:rsidRPr="000B03BB"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  <w:t>0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E161EF" w14:textId="77777777" w:rsidR="00C06938" w:rsidRPr="000B03BB" w:rsidRDefault="00C06938" w:rsidP="002673CE">
            <w:pPr>
              <w:suppressAutoHyphens w:val="0"/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</w:pPr>
            <w:r w:rsidRPr="000B03BB"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  <w:t>66</w:t>
            </w:r>
          </w:p>
        </w:tc>
      </w:tr>
      <w:tr w:rsidR="00C06938" w:rsidRPr="000B03BB" w14:paraId="68F8910B" w14:textId="77777777" w:rsidTr="002673CE">
        <w:trPr>
          <w:trHeight w:val="400"/>
        </w:trPr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098643" w14:textId="77777777" w:rsidR="00C06938" w:rsidRPr="000B03BB" w:rsidRDefault="00C06938" w:rsidP="002673CE">
            <w:pPr>
              <w:suppressAutoHyphens w:val="0"/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</w:pPr>
            <w:r w:rsidRPr="000B03BB"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  <w:t>36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70A7C3" w14:textId="77777777" w:rsidR="00C06938" w:rsidRPr="000B03BB" w:rsidRDefault="00C06938" w:rsidP="002673CE">
            <w:pPr>
              <w:suppressAutoHyphens w:val="0"/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</w:pPr>
            <w:r w:rsidRPr="000B03BB"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  <w:t>33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E09B23" w14:textId="77777777" w:rsidR="00C06938" w:rsidRPr="000B03BB" w:rsidRDefault="00C06938" w:rsidP="002673CE">
            <w:pPr>
              <w:suppressAutoHyphens w:val="0"/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</w:pPr>
            <w:r w:rsidRPr="000B03BB"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  <w:t>.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AC6980" w14:textId="77777777" w:rsidR="00C06938" w:rsidRPr="000B03BB" w:rsidRDefault="00C06938" w:rsidP="002673CE">
            <w:pPr>
              <w:suppressAutoHyphens w:val="0"/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</w:pPr>
            <w:r w:rsidRPr="000B03BB"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  <w:t>20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5840E5" w14:textId="77777777" w:rsidR="00C06938" w:rsidRPr="000B03BB" w:rsidRDefault="00C06938" w:rsidP="002673CE">
            <w:pPr>
              <w:suppressAutoHyphens w:val="0"/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</w:pPr>
            <w:r w:rsidRPr="000B03BB"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  <w:t>3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BE7285" w14:textId="77777777" w:rsidR="00C06938" w:rsidRPr="000B03BB" w:rsidRDefault="00C06938" w:rsidP="002673CE">
            <w:pPr>
              <w:suppressAutoHyphens w:val="0"/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</w:pPr>
            <w:r w:rsidRPr="000B03BB"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  <w:t>.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3C56A5" w14:textId="77777777" w:rsidR="00C06938" w:rsidRPr="000B03BB" w:rsidRDefault="00C06938" w:rsidP="002673CE">
            <w:pPr>
              <w:suppressAutoHyphens w:val="0"/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</w:pPr>
            <w:r w:rsidRPr="000B03BB"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  <w:t>1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D4DB5F" w14:textId="77777777" w:rsidR="00C06938" w:rsidRPr="000B03BB" w:rsidRDefault="00C06938" w:rsidP="002673CE">
            <w:pPr>
              <w:suppressAutoHyphens w:val="0"/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</w:pPr>
            <w:r w:rsidRPr="000B03BB"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  <w:t>29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F0A6C6" w14:textId="77777777" w:rsidR="00C06938" w:rsidRPr="000B03BB" w:rsidRDefault="00C06938" w:rsidP="002673CE">
            <w:pPr>
              <w:suppressAutoHyphens w:val="0"/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</w:pPr>
            <w:r w:rsidRPr="000B03BB"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  <w:t>.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3ADCE9" w14:textId="77777777" w:rsidR="00C06938" w:rsidRPr="000B03BB" w:rsidRDefault="00C06938" w:rsidP="002673CE">
            <w:pPr>
              <w:suppressAutoHyphens w:val="0"/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</w:pPr>
            <w:r w:rsidRPr="000B03BB"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  <w:t>22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39AE76" w14:textId="77777777" w:rsidR="00C06938" w:rsidRPr="000B03BB" w:rsidRDefault="00C06938" w:rsidP="002673CE">
            <w:pPr>
              <w:suppressAutoHyphens w:val="0"/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</w:pPr>
            <w:r w:rsidRPr="000B03BB"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  <w:t>5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E6BA37" w14:textId="77777777" w:rsidR="00C06938" w:rsidRPr="000B03BB" w:rsidRDefault="00C06938" w:rsidP="002673CE">
            <w:pPr>
              <w:suppressAutoHyphens w:val="0"/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</w:pPr>
            <w:r w:rsidRPr="000B03BB"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  <w:t>.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827F2F" w14:textId="77777777" w:rsidR="00C06938" w:rsidRPr="000B03BB" w:rsidRDefault="00C06938" w:rsidP="002673CE">
            <w:pPr>
              <w:suppressAutoHyphens w:val="0"/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</w:pPr>
            <w:r w:rsidRPr="000B03BB"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  <w:t>0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56188D" w14:textId="77777777" w:rsidR="00C06938" w:rsidRPr="000B03BB" w:rsidRDefault="00C06938" w:rsidP="002673CE">
            <w:pPr>
              <w:suppressAutoHyphens w:val="0"/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</w:pPr>
            <w:r w:rsidRPr="000B03BB"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  <w:t>70</w:t>
            </w:r>
          </w:p>
        </w:tc>
      </w:tr>
      <w:tr w:rsidR="00C06938" w:rsidRPr="000B03BB" w14:paraId="2973F312" w14:textId="77777777" w:rsidTr="002673CE">
        <w:trPr>
          <w:trHeight w:val="400"/>
        </w:trPr>
        <w:tc>
          <w:tcPr>
            <w:tcW w:w="35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2E13933" w14:textId="77777777" w:rsidR="00C06938" w:rsidRPr="000B03BB" w:rsidRDefault="00C06938" w:rsidP="002673CE">
            <w:pPr>
              <w:suppressAutoHyphens w:val="0"/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</w:pPr>
            <w:r w:rsidRPr="000B03BB"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  <w:t>37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55C2A14" w14:textId="77777777" w:rsidR="00C06938" w:rsidRPr="000B03BB" w:rsidRDefault="00C06938" w:rsidP="002673CE">
            <w:pPr>
              <w:suppressAutoHyphens w:val="0"/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</w:pPr>
            <w:r w:rsidRPr="000B03BB"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  <w:t>34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BC6FEDC" w14:textId="77777777" w:rsidR="00C06938" w:rsidRPr="000B03BB" w:rsidRDefault="00C06938" w:rsidP="002673CE">
            <w:pPr>
              <w:suppressAutoHyphens w:val="0"/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</w:pPr>
            <w:r w:rsidRPr="000B03BB"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  <w:t>.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C2BFD3D" w14:textId="77777777" w:rsidR="00C06938" w:rsidRPr="000B03BB" w:rsidRDefault="00C06938" w:rsidP="002673CE">
            <w:pPr>
              <w:suppressAutoHyphens w:val="0"/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</w:pPr>
            <w:r w:rsidRPr="000B03BB"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  <w:t>.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E9ED34C" w14:textId="77777777" w:rsidR="00C06938" w:rsidRPr="000B03BB" w:rsidRDefault="00C06938" w:rsidP="002673CE">
            <w:pPr>
              <w:suppressAutoHyphens w:val="0"/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</w:pPr>
            <w:r w:rsidRPr="000B03BB"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  <w:t>5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E1CBEAE" w14:textId="77777777" w:rsidR="00C06938" w:rsidRPr="000B03BB" w:rsidRDefault="00C06938" w:rsidP="002673CE">
            <w:pPr>
              <w:suppressAutoHyphens w:val="0"/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</w:pPr>
            <w:r w:rsidRPr="000B03BB"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  <w:t>.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FCC22A1" w14:textId="77777777" w:rsidR="00C06938" w:rsidRPr="000B03BB" w:rsidRDefault="00C06938" w:rsidP="002673CE">
            <w:pPr>
              <w:suppressAutoHyphens w:val="0"/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</w:pPr>
            <w:r w:rsidRPr="000B03BB"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  <w:t>.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559596C" w14:textId="77777777" w:rsidR="00C06938" w:rsidRPr="000B03BB" w:rsidRDefault="00C06938" w:rsidP="002673CE">
            <w:pPr>
              <w:suppressAutoHyphens w:val="0"/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</w:pPr>
            <w:r w:rsidRPr="000B03BB"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  <w:t>2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FC86366" w14:textId="77777777" w:rsidR="00C06938" w:rsidRPr="000B03BB" w:rsidRDefault="00C06938" w:rsidP="002673CE">
            <w:pPr>
              <w:suppressAutoHyphens w:val="0"/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</w:pPr>
            <w:r w:rsidRPr="000B03BB"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  <w:t>.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599E765" w14:textId="77777777" w:rsidR="00C06938" w:rsidRPr="000B03BB" w:rsidRDefault="00C06938" w:rsidP="002673CE">
            <w:pPr>
              <w:suppressAutoHyphens w:val="0"/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</w:pPr>
            <w:r w:rsidRPr="000B03BB"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  <w:t>.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C4ECF07" w14:textId="77777777" w:rsidR="00C06938" w:rsidRPr="000B03BB" w:rsidRDefault="00C06938" w:rsidP="002673CE">
            <w:pPr>
              <w:suppressAutoHyphens w:val="0"/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</w:pPr>
            <w:r w:rsidRPr="000B03BB"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  <w:t>0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669285F" w14:textId="77777777" w:rsidR="00C06938" w:rsidRPr="000B03BB" w:rsidRDefault="00C06938" w:rsidP="002673CE">
            <w:pPr>
              <w:suppressAutoHyphens w:val="0"/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</w:pPr>
            <w:r w:rsidRPr="000B03BB"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  <w:t>.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B3E7C69" w14:textId="77777777" w:rsidR="00C06938" w:rsidRPr="000B03BB" w:rsidRDefault="00C06938" w:rsidP="002673CE">
            <w:pPr>
              <w:suppressAutoHyphens w:val="0"/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</w:pPr>
            <w:r w:rsidRPr="000B03BB"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  <w:t>.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7378EF3" w14:textId="77777777" w:rsidR="00C06938" w:rsidRPr="000B03BB" w:rsidRDefault="00C06938" w:rsidP="002673CE">
            <w:pPr>
              <w:suppressAutoHyphens w:val="0"/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</w:pPr>
            <w:r w:rsidRPr="000B03BB">
              <w:rPr>
                <w:rFonts w:eastAsia="ＭＳ Ｐゴシック"/>
                <w:color w:val="000000"/>
                <w:sz w:val="18"/>
                <w:szCs w:val="18"/>
                <w:lang w:val="en-US" w:eastAsia="ja-JP"/>
              </w:rPr>
              <w:t>41</w:t>
            </w:r>
          </w:p>
        </w:tc>
      </w:tr>
    </w:tbl>
    <w:p w14:paraId="6040B781" w14:textId="77777777" w:rsidR="00C06938" w:rsidRDefault="00C06938" w:rsidP="00C06938">
      <w:pPr>
        <w:rPr>
          <w:b/>
          <w:lang w:val="en-US"/>
        </w:rPr>
      </w:pPr>
      <w:r>
        <w:rPr>
          <w:szCs w:val="24"/>
          <w:lang w:val="en-US"/>
        </w:rPr>
        <w:t>Note: The notation is the same as that used in Table S1.</w:t>
      </w:r>
    </w:p>
    <w:p w14:paraId="2DCCB205" w14:textId="77777777" w:rsidR="00495993" w:rsidRDefault="00495993">
      <w:bookmarkStart w:id="0" w:name="_GoBack"/>
      <w:bookmarkEnd w:id="0"/>
    </w:p>
    <w:sectPr w:rsidR="00495993" w:rsidSect="00901C5F">
      <w:footerReference w:type="default" r:id="rId7"/>
      <w:pgSz w:w="12240" w:h="15840"/>
      <w:pgMar w:top="1701" w:right="1701" w:bottom="1701" w:left="1701" w:header="720" w:footer="720" w:gutter="0"/>
      <w:lnNumType w:countBy="1" w:restart="continuous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1244344" w14:textId="77777777" w:rsidR="00000000" w:rsidRDefault="00E54F3D">
      <w:pPr>
        <w:spacing w:line="240" w:lineRule="auto"/>
      </w:pPr>
      <w:r>
        <w:separator/>
      </w:r>
    </w:p>
  </w:endnote>
  <w:endnote w:type="continuationSeparator" w:id="0">
    <w:p w14:paraId="7DE49FA2" w14:textId="77777777" w:rsidR="00000000" w:rsidRDefault="00E54F3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Ｐゴシック">
    <w:panose1 w:val="020B0600070205080204"/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39186A0" w14:textId="77777777" w:rsidR="00951313" w:rsidRDefault="00C06938">
    <w:pPr>
      <w:pStyle w:val="a4"/>
      <w:ind w:right="360"/>
    </w:pPr>
    <w:r>
      <w:rPr>
        <w:noProof/>
        <w:lang w:val="en-US" w:eastAsia="ja-JP"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46F9D80B" wp14:editId="79E1EED7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127000" cy="146050"/>
              <wp:effectExtent l="0" t="0" r="0" b="0"/>
              <wp:wrapSquare wrapText="largest"/>
              <wp:docPr id="2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127000" cy="146050"/>
                      </a:xfrm>
                      <a:prstGeom prst="rect">
                        <a:avLst/>
                      </a:prstGeom>
                      <a:solidFill>
                        <a:srgbClr val="FFFFFF">
                          <a:alpha val="0"/>
                        </a:srgbClr>
                      </a:solidFill>
                      <a:ln>
                        <a:noFill/>
                      </a:ln>
                      <a:extLs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6B94ADEE" w14:textId="77777777" w:rsidR="00951313" w:rsidRDefault="00C06938">
                          <w:pPr>
                            <w:pStyle w:val="a4"/>
                          </w:pPr>
                          <w:r>
                            <w:rPr>
                              <w:rStyle w:val="a3"/>
                            </w:rPr>
                            <w:fldChar w:fldCharType="begin"/>
                          </w:r>
                          <w:r>
                            <w:rPr>
                              <w:rStyle w:val="a3"/>
                            </w:rPr>
                            <w:instrText xml:space="preserve"> PAGE </w:instrText>
                          </w:r>
                          <w:r>
                            <w:rPr>
                              <w:rStyle w:val="a3"/>
                            </w:rPr>
                            <w:fldChar w:fldCharType="separate"/>
                          </w:r>
                          <w:r w:rsidR="00E54F3D">
                            <w:rPr>
                              <w:rStyle w:val="a3"/>
                              <w:noProof/>
                            </w:rPr>
                            <w:t>1</w:t>
                          </w:r>
                          <w:r>
                            <w:rPr>
                              <w:rStyle w:val="a3"/>
                            </w:rPr>
                            <w:fldChar w:fldCharType="end"/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0,0l0,21600,21600,21600,21600,0xe">
              <v:stroke joinstyle="miter"/>
              <v:path gradientshapeok="t" o:connecttype="rect"/>
            </v:shapetype>
            <v:shape id="Text Box 1" o:spid="_x0000_s1026" type="#_x0000_t202" style="position:absolute;margin-left:0;margin-top:.05pt;width:10pt;height:11.5pt;z-index:251659264;visibility:visible;mso-wrap-style:square;mso-width-percent:0;mso-height-percent:0;mso-wrap-distance-left:0;mso-wrap-distance-top:0;mso-wrap-distance-right:0;mso-wrap-distance-bottom:0;mso-position-horizontal:center;mso-position-horizontal-relative:margin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" stroked="f">
              <v:fill opacity="0"/>
              <v:textbox inset="0,0,0,0">
                <w:txbxContent>
                  <w:p w:rsidR="00951313" w:rsidRDefault="00C06938">
                    <w:pPr>
                      <w:pStyle w:val="a4"/>
                    </w:pPr>
                    <w:r>
                      <w:rPr>
                        <w:rStyle w:val="a3"/>
                      </w:rPr>
                      <w:fldChar w:fldCharType="begin"/>
                    </w:r>
                    <w:r>
                      <w:rPr>
                        <w:rStyle w:val="a3"/>
                      </w:rPr>
                      <w:instrText xml:space="preserve"> PAGE </w:instrText>
                    </w:r>
                    <w:r>
                      <w:rPr>
                        <w:rStyle w:val="a3"/>
                      </w:rPr>
                      <w:fldChar w:fldCharType="separate"/>
                    </w:r>
                    <w:r>
                      <w:rPr>
                        <w:rStyle w:val="a3"/>
                        <w:noProof/>
                      </w:rPr>
                      <w:t>1</w:t>
                    </w:r>
                    <w:r>
                      <w:rPr>
                        <w:rStyle w:val="a3"/>
                      </w:rPr>
                      <w:fldChar w:fldCharType="end"/>
                    </w:r>
                  </w:p>
                </w:txbxContent>
              </v:textbox>
              <w10:wrap type="square" side="largest" anchorx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0D641B6" w14:textId="77777777" w:rsidR="00000000" w:rsidRDefault="00E54F3D">
      <w:pPr>
        <w:spacing w:line="240" w:lineRule="auto"/>
      </w:pPr>
      <w:r>
        <w:separator/>
      </w:r>
    </w:p>
  </w:footnote>
  <w:footnote w:type="continuationSeparator" w:id="0">
    <w:p w14:paraId="5D33F29F" w14:textId="77777777" w:rsidR="00000000" w:rsidRDefault="00E54F3D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5"/>
  <w:bordersDoNotSurroundHeader/>
  <w:bordersDoNotSurroundFooter/>
  <w:defaultTabStop w:val="960"/>
  <w:drawingGridVerticalSpacing w:val="200"/>
  <w:displayHorizontalDrawingGridEvery w:val="0"/>
  <w:displayVerticalDrawingGridEvery w:val="2"/>
  <w:characterSpacingControl w:val="compressPunctuation"/>
  <w:savePreviewPicture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06938"/>
    <w:rsid w:val="002324DB"/>
    <w:rsid w:val="00495993"/>
    <w:rsid w:val="00C06938"/>
    <w:rsid w:val="00E54F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3F33BA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06938"/>
    <w:pPr>
      <w:suppressAutoHyphens/>
      <w:spacing w:line="480" w:lineRule="auto"/>
    </w:pPr>
    <w:rPr>
      <w:rFonts w:ascii="Times New Roman" w:eastAsia="ＭＳ 明朝" w:hAnsi="Times New Roman" w:cs="Times New Roman"/>
      <w:kern w:val="0"/>
      <w:szCs w:val="20"/>
      <w:lang w:val="en-GB" w:eastAsia="ar-S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page number"/>
    <w:basedOn w:val="a0"/>
    <w:rsid w:val="00C06938"/>
  </w:style>
  <w:style w:type="paragraph" w:styleId="a4">
    <w:name w:val="footer"/>
    <w:basedOn w:val="a"/>
    <w:link w:val="1"/>
    <w:rsid w:val="00C06938"/>
    <w:rPr>
      <w:sz w:val="20"/>
    </w:rPr>
  </w:style>
  <w:style w:type="character" w:customStyle="1" w:styleId="a5">
    <w:name w:val="フッター (文字)"/>
    <w:basedOn w:val="a0"/>
    <w:uiPriority w:val="99"/>
    <w:semiHidden/>
    <w:rsid w:val="00C06938"/>
    <w:rPr>
      <w:rFonts w:ascii="Times New Roman" w:eastAsia="ＭＳ 明朝" w:hAnsi="Times New Roman" w:cs="Times New Roman"/>
      <w:kern w:val="0"/>
      <w:szCs w:val="20"/>
      <w:lang w:val="en-GB" w:eastAsia="ar-SA"/>
    </w:rPr>
  </w:style>
  <w:style w:type="character" w:customStyle="1" w:styleId="1">
    <w:name w:val="フッター (文字)1"/>
    <w:basedOn w:val="a0"/>
    <w:link w:val="a4"/>
    <w:rsid w:val="00C06938"/>
    <w:rPr>
      <w:rFonts w:ascii="Times New Roman" w:eastAsia="ＭＳ 明朝" w:hAnsi="Times New Roman" w:cs="Times New Roman"/>
      <w:kern w:val="0"/>
      <w:sz w:val="20"/>
      <w:szCs w:val="20"/>
      <w:lang w:val="en-GB" w:eastAsia="ar-SA"/>
    </w:rPr>
  </w:style>
  <w:style w:type="character" w:styleId="a6">
    <w:name w:val="line number"/>
    <w:basedOn w:val="a0"/>
    <w:uiPriority w:val="99"/>
    <w:semiHidden/>
    <w:unhideWhenUsed/>
    <w:rsid w:val="00C06938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06938"/>
    <w:pPr>
      <w:suppressAutoHyphens/>
      <w:spacing w:line="480" w:lineRule="auto"/>
    </w:pPr>
    <w:rPr>
      <w:rFonts w:ascii="Times New Roman" w:eastAsia="ＭＳ 明朝" w:hAnsi="Times New Roman" w:cs="Times New Roman"/>
      <w:kern w:val="0"/>
      <w:szCs w:val="20"/>
      <w:lang w:val="en-GB" w:eastAsia="ar-S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page number"/>
    <w:basedOn w:val="a0"/>
    <w:rsid w:val="00C06938"/>
  </w:style>
  <w:style w:type="paragraph" w:styleId="a4">
    <w:name w:val="footer"/>
    <w:basedOn w:val="a"/>
    <w:link w:val="1"/>
    <w:rsid w:val="00C06938"/>
    <w:rPr>
      <w:sz w:val="20"/>
    </w:rPr>
  </w:style>
  <w:style w:type="character" w:customStyle="1" w:styleId="a5">
    <w:name w:val="フッター (文字)"/>
    <w:basedOn w:val="a0"/>
    <w:uiPriority w:val="99"/>
    <w:semiHidden/>
    <w:rsid w:val="00C06938"/>
    <w:rPr>
      <w:rFonts w:ascii="Times New Roman" w:eastAsia="ＭＳ 明朝" w:hAnsi="Times New Roman" w:cs="Times New Roman"/>
      <w:kern w:val="0"/>
      <w:szCs w:val="20"/>
      <w:lang w:val="en-GB" w:eastAsia="ar-SA"/>
    </w:rPr>
  </w:style>
  <w:style w:type="character" w:customStyle="1" w:styleId="1">
    <w:name w:val="フッター (文字)1"/>
    <w:basedOn w:val="a0"/>
    <w:link w:val="a4"/>
    <w:rsid w:val="00C06938"/>
    <w:rPr>
      <w:rFonts w:ascii="Times New Roman" w:eastAsia="ＭＳ 明朝" w:hAnsi="Times New Roman" w:cs="Times New Roman"/>
      <w:kern w:val="0"/>
      <w:sz w:val="20"/>
      <w:szCs w:val="20"/>
      <w:lang w:val="en-GB" w:eastAsia="ar-SA"/>
    </w:rPr>
  </w:style>
  <w:style w:type="character" w:styleId="a6">
    <w:name w:val="line number"/>
    <w:basedOn w:val="a0"/>
    <w:uiPriority w:val="99"/>
    <w:semiHidden/>
    <w:unhideWhenUsed/>
    <w:rsid w:val="00C0693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22</Words>
  <Characters>1270</Characters>
  <Application>Microsoft Macintosh Word</Application>
  <DocSecurity>0</DocSecurity>
  <Lines>10</Lines>
  <Paragraphs>2</Paragraphs>
  <ScaleCrop>false</ScaleCrop>
  <Company/>
  <LinksUpToDate>false</LinksUpToDate>
  <CharactersWithSpaces>14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大橋 浩輝</dc:creator>
  <cp:keywords/>
  <dc:description/>
  <cp:lastModifiedBy>大橋 浩輝</cp:lastModifiedBy>
  <cp:revision>2</cp:revision>
  <dcterms:created xsi:type="dcterms:W3CDTF">2013-10-08T11:25:00Z</dcterms:created>
  <dcterms:modified xsi:type="dcterms:W3CDTF">2013-10-08T11:29:00Z</dcterms:modified>
</cp:coreProperties>
</file>